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4600BE" w14:textId="77777777" w:rsidR="00BC1F9A" w:rsidRPr="00BC1F9A" w:rsidRDefault="00BC1F9A" w:rsidP="00BC1F9A">
      <w:pPr>
        <w:spacing w:line="48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BC1F9A">
        <w:rPr>
          <w:rFonts w:asciiTheme="majorHAnsi" w:hAnsiTheme="majorHAnsi" w:cstheme="majorHAnsi"/>
          <w:b/>
          <w:bCs/>
          <w:sz w:val="20"/>
          <w:szCs w:val="20"/>
          <w:lang w:val="en-US"/>
        </w:rPr>
        <w:t>Supplementary Information</w:t>
      </w:r>
    </w:p>
    <w:p w14:paraId="17634B38" w14:textId="061BE82B" w:rsidR="00BC1F9A" w:rsidRPr="00BC1F9A" w:rsidRDefault="00BC1F9A" w:rsidP="00BC1F9A">
      <w:pPr>
        <w:spacing w:line="48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BC1F9A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Title: </w:t>
      </w:r>
      <w:r w:rsidR="00523B50" w:rsidRPr="00523B50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Toxicological inhalation studies </w:t>
      </w:r>
      <w:r w:rsidR="00DE6605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in </w:t>
      </w:r>
      <w:r w:rsidR="00523B50" w:rsidRPr="00523B50">
        <w:rPr>
          <w:rFonts w:asciiTheme="majorHAnsi" w:hAnsiTheme="majorHAnsi" w:cstheme="majorHAnsi"/>
          <w:b/>
          <w:bCs/>
          <w:sz w:val="20"/>
          <w:szCs w:val="20"/>
          <w:lang w:val="en-US"/>
        </w:rPr>
        <w:t>to substantiate grouping of zinc oxide nanoforms</w:t>
      </w:r>
    </w:p>
    <w:p w14:paraId="3094DB52" w14:textId="77777777" w:rsidR="00255B1A" w:rsidRDefault="00255B1A" w:rsidP="00BC1F9A">
      <w:pPr>
        <w:spacing w:line="48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2EB8F1E7" w14:textId="77777777" w:rsidR="00255B1A" w:rsidRDefault="00255B1A" w:rsidP="00BC1F9A">
      <w:pPr>
        <w:spacing w:line="48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574961AF" w14:textId="0F3CE8BA" w:rsidR="00BC1F9A" w:rsidRPr="00BC1F9A" w:rsidRDefault="00BC1F9A" w:rsidP="00BC1F9A">
      <w:pPr>
        <w:spacing w:line="48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BC1F9A">
        <w:rPr>
          <w:rFonts w:asciiTheme="majorHAnsi" w:hAnsiTheme="majorHAnsi" w:cstheme="majorHAnsi"/>
          <w:b/>
          <w:bCs/>
          <w:sz w:val="20"/>
          <w:szCs w:val="20"/>
          <w:lang w:val="en-US"/>
        </w:rPr>
        <w:t>Additional File</w:t>
      </w:r>
      <w:bookmarkStart w:id="0" w:name="_GoBack"/>
      <w:bookmarkEnd w:id="0"/>
      <w:r w:rsidRPr="00BC1F9A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</w:t>
      </w: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>1</w:t>
      </w:r>
    </w:p>
    <w:p w14:paraId="35355536" w14:textId="78DCCF82" w:rsidR="00BC1F9A" w:rsidRPr="00BC1F9A" w:rsidRDefault="00BC1F9A" w:rsidP="00BC1F9A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C1F9A">
        <w:rPr>
          <w:rFonts w:asciiTheme="majorHAnsi" w:hAnsiTheme="majorHAnsi" w:cstheme="majorHAnsi"/>
          <w:sz w:val="20"/>
          <w:szCs w:val="20"/>
          <w:lang w:val="en-US"/>
        </w:rPr>
        <w:t xml:space="preserve">Additional file </w:t>
      </w:r>
      <w:r>
        <w:rPr>
          <w:rFonts w:asciiTheme="majorHAnsi" w:hAnsiTheme="majorHAnsi" w:cstheme="majorHAnsi"/>
          <w:sz w:val="20"/>
          <w:szCs w:val="20"/>
          <w:lang w:val="en-US"/>
        </w:rPr>
        <w:t>1</w:t>
      </w:r>
      <w:r w:rsidRPr="00BC1F9A">
        <w:rPr>
          <w:rFonts w:asciiTheme="majorHAnsi" w:hAnsiTheme="majorHAnsi" w:cstheme="majorHAnsi"/>
          <w:sz w:val="20"/>
          <w:szCs w:val="20"/>
          <w:lang w:val="en-US"/>
        </w:rPr>
        <w:t xml:space="preserve"> includes the following information:</w:t>
      </w:r>
    </w:p>
    <w:p w14:paraId="172465B1" w14:textId="05CE0A0C" w:rsidR="00256521" w:rsidRDefault="00256521" w:rsidP="00BC1F9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BC1F9A">
        <w:rPr>
          <w:rFonts w:asciiTheme="majorHAnsi" w:hAnsiTheme="majorHAnsi" w:cstheme="majorHAnsi"/>
          <w:sz w:val="20"/>
          <w:szCs w:val="20"/>
          <w:lang w:val="en-US"/>
        </w:rPr>
        <w:t>Additional method description</w:t>
      </w:r>
      <w:r w:rsidR="005936E5" w:rsidRPr="00BC1F9A">
        <w:rPr>
          <w:rFonts w:asciiTheme="majorHAnsi" w:hAnsiTheme="majorHAnsi" w:cstheme="majorHAnsi"/>
          <w:sz w:val="20"/>
          <w:szCs w:val="20"/>
          <w:lang w:val="en-US"/>
        </w:rPr>
        <w:t xml:space="preserve"> of test item characterization</w:t>
      </w:r>
    </w:p>
    <w:p w14:paraId="15BC4151" w14:textId="77777777" w:rsidR="00BC1F9A" w:rsidRPr="00BC1F9A" w:rsidRDefault="00BC1F9A" w:rsidP="00BC1F9A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Theme="majorHAnsi" w:eastAsia="Arial" w:hAnsiTheme="majorHAnsi" w:cstheme="majorHAnsi"/>
          <w:sz w:val="20"/>
          <w:szCs w:val="20"/>
          <w:lang w:val="en-US"/>
        </w:rPr>
      </w:pP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>Transmission Electron Microscopy (TEM)</w:t>
      </w:r>
    </w:p>
    <w:p w14:paraId="42DB8C87" w14:textId="77777777" w:rsidR="008E6578" w:rsidRDefault="00BC1F9A" w:rsidP="00367A17">
      <w:pPr>
        <w:pStyle w:val="ListParagraph"/>
        <w:numPr>
          <w:ilvl w:val="1"/>
          <w:numId w:val="2"/>
        </w:numPr>
        <w:spacing w:line="480" w:lineRule="auto"/>
        <w:rPr>
          <w:rFonts w:asciiTheme="majorHAnsi" w:eastAsia="Arial" w:hAnsiTheme="majorHAnsi" w:cstheme="majorHAnsi"/>
          <w:bCs/>
          <w:sz w:val="20"/>
          <w:szCs w:val="20"/>
          <w:lang w:val="en-US"/>
        </w:rPr>
      </w:pPr>
      <w:r w:rsidRPr="00367A17">
        <w:rPr>
          <w:rFonts w:asciiTheme="majorHAnsi" w:eastAsia="Arial" w:hAnsiTheme="majorHAnsi" w:cstheme="majorHAnsi"/>
          <w:bCs/>
          <w:sz w:val="20"/>
          <w:szCs w:val="20"/>
          <w:lang w:val="en-US"/>
        </w:rPr>
        <w:t>Dissolution in Continuous Flow System (CFS)</w:t>
      </w:r>
    </w:p>
    <w:p w14:paraId="39B150D0" w14:textId="3C62ADCE" w:rsidR="00486F9A" w:rsidRPr="00367A17" w:rsidRDefault="00486F9A" w:rsidP="00DD59F2">
      <w:pPr>
        <w:pStyle w:val="ListParagraph"/>
        <w:numPr>
          <w:ilvl w:val="0"/>
          <w:numId w:val="2"/>
        </w:numPr>
        <w:spacing w:line="480" w:lineRule="auto"/>
        <w:rPr>
          <w:rFonts w:asciiTheme="majorHAnsi" w:eastAsia="Arial" w:hAnsiTheme="majorHAnsi" w:cstheme="majorHAnsi"/>
          <w:bCs/>
          <w:sz w:val="20"/>
          <w:szCs w:val="20"/>
          <w:lang w:val="en-US"/>
        </w:rPr>
      </w:pPr>
      <w:r>
        <w:rPr>
          <w:rFonts w:asciiTheme="majorHAnsi" w:eastAsia="Arial" w:hAnsiTheme="majorHAnsi" w:cstheme="majorHAnsi"/>
          <w:bCs/>
          <w:sz w:val="20"/>
          <w:szCs w:val="20"/>
          <w:lang w:val="en-US"/>
        </w:rPr>
        <w:t>Characteri</w:t>
      </w:r>
      <w:r w:rsidR="00374165">
        <w:rPr>
          <w:rFonts w:asciiTheme="majorHAnsi" w:eastAsia="Arial" w:hAnsiTheme="majorHAnsi" w:cstheme="majorHAnsi"/>
          <w:bCs/>
          <w:sz w:val="20"/>
          <w:szCs w:val="20"/>
          <w:lang w:val="en-US"/>
        </w:rPr>
        <w:t>zation of REACH identified ZnO nanomaterials</w:t>
      </w:r>
    </w:p>
    <w:p w14:paraId="3EE72E02" w14:textId="6F8D8CCC" w:rsidR="008E6578" w:rsidRPr="00DD59F2" w:rsidRDefault="008E6578" w:rsidP="008E6578">
      <w:pPr>
        <w:pStyle w:val="ListParagraph"/>
        <w:numPr>
          <w:ilvl w:val="0"/>
          <w:numId w:val="2"/>
        </w:numPr>
        <w:spacing w:line="480" w:lineRule="auto"/>
        <w:rPr>
          <w:rFonts w:asciiTheme="majorHAnsi" w:eastAsia="Arial" w:hAnsiTheme="majorHAnsi" w:cstheme="majorHAnsi"/>
          <w:bCs/>
          <w:sz w:val="20"/>
          <w:szCs w:val="20"/>
          <w:lang w:val="en-US"/>
        </w:rPr>
      </w:pPr>
      <w:r w:rsidRPr="008F7D95">
        <w:rPr>
          <w:rFonts w:asciiTheme="majorHAnsi" w:eastAsia="Arial" w:hAnsiTheme="majorHAnsi" w:cstheme="majorHAnsi"/>
          <w:bCs/>
          <w:sz w:val="20"/>
          <w:szCs w:val="20"/>
          <w:lang w:val="en-US"/>
        </w:rPr>
        <w:t>Table S</w:t>
      </w:r>
      <w:r w:rsidR="00367A17" w:rsidRPr="00DD59F2">
        <w:rPr>
          <w:rFonts w:asciiTheme="majorHAnsi" w:eastAsia="Arial" w:hAnsiTheme="majorHAnsi" w:cstheme="majorHAnsi"/>
          <w:bCs/>
          <w:sz w:val="20"/>
          <w:szCs w:val="20"/>
          <w:lang w:val="en-US"/>
        </w:rPr>
        <w:t>1</w:t>
      </w:r>
      <w:r w:rsidRPr="008F7D95">
        <w:rPr>
          <w:rFonts w:asciiTheme="majorHAnsi" w:eastAsia="Arial" w:hAnsiTheme="majorHAnsi" w:cstheme="majorHAnsi"/>
          <w:bCs/>
          <w:sz w:val="20"/>
          <w:szCs w:val="20"/>
          <w:lang w:val="en-US"/>
        </w:rPr>
        <w:t>:</w:t>
      </w:r>
      <w:r w:rsidRPr="00DD59F2">
        <w:rPr>
          <w:rFonts w:asciiTheme="majorHAnsi" w:eastAsia="Arial" w:hAnsiTheme="majorHAnsi" w:cstheme="majorHAnsi"/>
          <w:bCs/>
          <w:sz w:val="20"/>
          <w:szCs w:val="20"/>
          <w:lang w:val="en-US"/>
        </w:rPr>
        <w:t xml:space="preserve"> Physicochemical properties of all 28 by REACH identified ZnO nanomaterials</w:t>
      </w:r>
    </w:p>
    <w:p w14:paraId="3CDD60DA" w14:textId="7A8BBCB3" w:rsidR="00BC1F9A" w:rsidRDefault="00BC1F9A" w:rsidP="007B775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HAnsi" w:eastAsia="Arial" w:hAnsiTheme="majorHAnsi" w:cstheme="majorHAnsi"/>
          <w:bCs/>
          <w:sz w:val="20"/>
          <w:szCs w:val="20"/>
          <w:lang w:val="en-US"/>
        </w:rPr>
      </w:pPr>
      <w:r w:rsidRPr="007B7750">
        <w:rPr>
          <w:rFonts w:asciiTheme="majorHAnsi" w:eastAsia="Arial" w:hAnsiTheme="majorHAnsi" w:cstheme="majorHAnsi"/>
          <w:bCs/>
          <w:sz w:val="20"/>
          <w:szCs w:val="20"/>
          <w:lang w:val="en-US"/>
        </w:rPr>
        <w:t>Table S</w:t>
      </w:r>
      <w:r w:rsidR="008E6578">
        <w:rPr>
          <w:rFonts w:asciiTheme="majorHAnsi" w:eastAsia="Arial" w:hAnsiTheme="majorHAnsi" w:cstheme="majorHAnsi"/>
          <w:bCs/>
          <w:sz w:val="20"/>
          <w:szCs w:val="20"/>
          <w:lang w:val="en-US"/>
        </w:rPr>
        <w:t>2</w:t>
      </w:r>
      <w:r w:rsidRPr="007B7750">
        <w:rPr>
          <w:rFonts w:asciiTheme="majorHAnsi" w:eastAsia="Arial" w:hAnsiTheme="majorHAnsi" w:cstheme="majorHAnsi"/>
          <w:bCs/>
          <w:sz w:val="20"/>
          <w:szCs w:val="20"/>
          <w:lang w:val="en-US"/>
        </w:rPr>
        <w:t>: Physicochemical properties of</w:t>
      </w:r>
      <w:r w:rsidR="00B432C5" w:rsidRPr="007B7750">
        <w:rPr>
          <w:rFonts w:asciiTheme="majorHAnsi" w:eastAsia="Arial" w:hAnsiTheme="majorHAnsi" w:cstheme="majorHAnsi"/>
          <w:bCs/>
          <w:sz w:val="20"/>
          <w:szCs w:val="20"/>
          <w:lang w:val="en-US"/>
        </w:rPr>
        <w:t xml:space="preserve"> the</w:t>
      </w:r>
      <w:r w:rsidRPr="007B7750">
        <w:rPr>
          <w:rFonts w:asciiTheme="majorHAnsi" w:eastAsia="Arial" w:hAnsiTheme="majorHAnsi" w:cstheme="majorHAnsi"/>
          <w:bCs/>
          <w:sz w:val="20"/>
          <w:szCs w:val="20"/>
          <w:lang w:val="en-US"/>
        </w:rPr>
        <w:t xml:space="preserve"> test items</w:t>
      </w:r>
    </w:p>
    <w:p w14:paraId="3AF3E293" w14:textId="1B7DC5B1" w:rsidR="005936E5" w:rsidRDefault="005936E5" w:rsidP="00BC1F9A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p w14:paraId="4315DF62" w14:textId="77777777" w:rsidR="00BC1F9A" w:rsidRPr="00BC1F9A" w:rsidRDefault="00BC1F9A" w:rsidP="00BC1F9A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p w14:paraId="4F8626B4" w14:textId="3C4178B5" w:rsidR="00A1108C" w:rsidRDefault="00A1108C">
      <w:pPr>
        <w:spacing w:after="160" w:line="259" w:lineRule="auto"/>
        <w:rPr>
          <w:rFonts w:asciiTheme="majorHAnsi" w:eastAsia="Arial" w:hAnsiTheme="majorHAnsi" w:cstheme="majorHAnsi"/>
          <w:b/>
          <w:bCs/>
          <w:sz w:val="20"/>
          <w:szCs w:val="20"/>
          <w:lang w:val="en-US"/>
        </w:rPr>
      </w:pPr>
    </w:p>
    <w:p w14:paraId="31C511CB" w14:textId="381D1A49" w:rsidR="00256521" w:rsidRPr="00BC1F9A" w:rsidRDefault="00256521" w:rsidP="00BC1F9A">
      <w:pPr>
        <w:keepNext/>
        <w:keepLines/>
        <w:spacing w:line="480" w:lineRule="auto"/>
        <w:ind w:right="273"/>
        <w:jc w:val="both"/>
        <w:outlineLvl w:val="0"/>
        <w:rPr>
          <w:rFonts w:asciiTheme="majorHAnsi" w:eastAsia="Arial" w:hAnsiTheme="majorHAnsi" w:cstheme="majorHAnsi"/>
          <w:b/>
          <w:bCs/>
          <w:sz w:val="20"/>
          <w:szCs w:val="20"/>
          <w:lang w:val="en-US"/>
        </w:rPr>
      </w:pPr>
      <w:r w:rsidRPr="00396AD7">
        <w:rPr>
          <w:rFonts w:asciiTheme="majorHAnsi" w:eastAsia="Arial" w:hAnsiTheme="majorHAnsi" w:cstheme="majorHAnsi"/>
          <w:i/>
          <w:iCs/>
          <w:sz w:val="20"/>
          <w:szCs w:val="20"/>
          <w:u w:val="single"/>
          <w:lang w:val="en-US"/>
        </w:rPr>
        <w:t>Transmission Electron Microscopy (TEM</w:t>
      </w:r>
      <w:r w:rsidRPr="00BC1F9A">
        <w:rPr>
          <w:rFonts w:asciiTheme="majorHAnsi" w:eastAsia="Arial" w:hAnsiTheme="majorHAnsi" w:cstheme="majorHAnsi"/>
          <w:b/>
          <w:bCs/>
          <w:sz w:val="20"/>
          <w:szCs w:val="20"/>
          <w:lang w:val="en-US"/>
        </w:rPr>
        <w:t>)</w:t>
      </w:r>
    </w:p>
    <w:p w14:paraId="70485510" w14:textId="43265D54" w:rsidR="00256521" w:rsidRPr="00BC1F9A" w:rsidRDefault="00256521" w:rsidP="00BC1F9A">
      <w:pPr>
        <w:spacing w:line="480" w:lineRule="auto"/>
        <w:jc w:val="both"/>
        <w:rPr>
          <w:rFonts w:asciiTheme="majorHAnsi" w:eastAsia="Arial" w:hAnsiTheme="majorHAnsi" w:cstheme="majorHAnsi"/>
          <w:sz w:val="20"/>
          <w:szCs w:val="20"/>
          <w:lang w:val="en-US"/>
        </w:rPr>
      </w:pP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>A tip of a spatula of material was dispersed in 5</w:t>
      </w:r>
      <w:r w:rsidR="00245DC9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mL 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>of ethanol. The dispersion was treated for 5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>min in an ultrasonic bath. 5 drops of the dispersion were applied between two glass slides in order to create a thin liquid film. A carbon coated TEM grid was dipped on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>to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the film to transfer the particles to the TEM substrate. </w:t>
      </w:r>
    </w:p>
    <w:p w14:paraId="21F4291F" w14:textId="0885A71B" w:rsidR="00256521" w:rsidRPr="00BC1F9A" w:rsidRDefault="00256521" w:rsidP="00BC1F9A">
      <w:pPr>
        <w:spacing w:line="480" w:lineRule="auto"/>
        <w:jc w:val="both"/>
        <w:rPr>
          <w:rFonts w:asciiTheme="majorHAnsi" w:eastAsia="Arial" w:hAnsiTheme="majorHAnsi" w:cstheme="majorHAnsi"/>
          <w:sz w:val="20"/>
          <w:szCs w:val="20"/>
          <w:lang w:val="en-US"/>
        </w:rPr>
      </w:pP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The TEM samples were 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>analyzed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using a Tecnai Osiris machine (Thermo-Fisher) operated at 200 keV under bright-field (BF) conditions (Spotsize; 100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>µm condenser aperture; 20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µm objective aperture). ~10 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>i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>mages per sample were tak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en 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using a Gatan 1000XP 2K CCD camera with an acquisition time of 2s at magnifications of 13500x and 26500x. </w:t>
      </w:r>
    </w:p>
    <w:p w14:paraId="0010A558" w14:textId="7910D983" w:rsidR="00256521" w:rsidRPr="00BC1F9A" w:rsidRDefault="005936E5" w:rsidP="00BC1F9A">
      <w:pPr>
        <w:spacing w:line="480" w:lineRule="auto"/>
        <w:jc w:val="both"/>
        <w:rPr>
          <w:rFonts w:asciiTheme="majorHAnsi" w:eastAsia="Arial" w:hAnsiTheme="majorHAnsi" w:cstheme="majorHAnsi"/>
          <w:sz w:val="20"/>
          <w:szCs w:val="20"/>
          <w:lang w:val="en-US"/>
        </w:rPr>
      </w:pP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>The p</w:t>
      </w:r>
      <w:r w:rsidR="00256521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article size was evaluated using the free </w:t>
      </w:r>
      <w:hyperlink r:id="rId11">
        <w:r w:rsidR="00256521" w:rsidRPr="00BC1F9A">
          <w:rPr>
            <w:rFonts w:asciiTheme="majorHAnsi" w:eastAsia="Arial" w:hAnsiTheme="majorHAnsi" w:cstheme="majorHAnsi"/>
            <w:color w:val="0563C1"/>
            <w:sz w:val="20"/>
            <w:szCs w:val="20"/>
            <w:u w:val="single" w:color="0563C1"/>
            <w:lang w:val="en-US"/>
          </w:rPr>
          <w:t>ParticleSize</w:t>
        </w:r>
      </w:hyperlink>
      <w:hyperlink r:id="rId12">
        <w:r w:rsidR="00256521" w:rsidRPr="00BC1F9A">
          <w:rPr>
            <w:rFonts w:asciiTheme="majorHAnsi" w:eastAsia="Arial" w:hAnsiTheme="majorHAnsi" w:cstheme="majorHAnsi"/>
            <w:color w:val="0563C1"/>
            <w:sz w:val="20"/>
            <w:szCs w:val="20"/>
            <w:u w:val="single" w:color="0563C1"/>
            <w:lang w:val="en-US"/>
          </w:rPr>
          <w:t>r</w:t>
        </w:r>
      </w:hyperlink>
      <w:hyperlink r:id="rId13">
        <w:r w:rsidR="00256521" w:rsidRPr="00BC1F9A">
          <w:rPr>
            <w:rFonts w:asciiTheme="majorHAnsi" w:eastAsia="Arial" w:hAnsiTheme="majorHAnsi" w:cstheme="majorHAnsi"/>
            <w:sz w:val="20"/>
            <w:szCs w:val="20"/>
            <w:lang w:val="en-US"/>
          </w:rPr>
          <w:t xml:space="preserve"> </w:t>
        </w:r>
      </w:hyperlink>
      <w:hyperlink r:id="rId14">
        <w:r w:rsidR="00256521" w:rsidRPr="00BC1F9A">
          <w:rPr>
            <w:rFonts w:asciiTheme="majorHAnsi" w:eastAsia="Arial" w:hAnsiTheme="majorHAnsi" w:cstheme="majorHAnsi"/>
            <w:sz w:val="20"/>
            <w:szCs w:val="20"/>
            <w:lang w:val="en-US"/>
          </w:rPr>
          <w:t>p</w:t>
        </w:r>
      </w:hyperlink>
      <w:r w:rsidR="00256521" w:rsidRPr="00BC1F9A">
        <w:rPr>
          <w:rFonts w:asciiTheme="majorHAnsi" w:eastAsia="Arial" w:hAnsiTheme="majorHAnsi" w:cstheme="majorHAnsi"/>
          <w:sz w:val="20"/>
          <w:szCs w:val="20"/>
          <w:lang w:val="en-US"/>
        </w:rPr>
        <w:t>lugin for “imageJ” developed and validated within the EC FP7 project NanoDefine.</w:t>
      </w:r>
      <w:r w:rsidR="00256521"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begin"/>
      </w:r>
      <w:r w:rsidR="00EF0034" w:rsidRPr="00BC1F9A">
        <w:rPr>
          <w:rFonts w:asciiTheme="majorHAnsi" w:eastAsia="Arial" w:hAnsiTheme="majorHAnsi" w:cstheme="majorHAnsi"/>
          <w:sz w:val="20"/>
          <w:szCs w:val="20"/>
          <w:lang w:val="en-US"/>
        </w:rPr>
        <w:instrText xml:space="preserve"> ADDIN EN.CITE &lt;EndNote&gt;&lt;Cite&gt;&lt;Author&gt;Verleysen&lt;/Author&gt;&lt;Year&gt;2019&lt;/Year&gt;&lt;RecNum&gt;3076&lt;/RecNum&gt;&lt;DisplayText&gt;(1, 2)&lt;/DisplayText&gt;&lt;record&gt;&lt;rec-number&gt;3076&lt;/rec-number&gt;&lt;foreign-keys&gt;&lt;key app="EN" db-id="swv2parsy9sxsqevtd0x5dadpw55vs05w5st" timestamp="1620383969"&gt;3076&lt;/key&gt;&lt;/foreign-keys&gt;&lt;ref-type name="Journal Article"&gt;17&lt;/ref-type&gt;&lt;contributors&gt;&lt;authors&gt;&lt;author&gt;Verleysen, Eveline&lt;/author&gt;&lt;author&gt;Wagner, Thorsten&lt;/author&gt;&lt;author&gt;Lipinski, Hans-Gerd&lt;/author&gt;&lt;author&gt;Kägi, Ralf&lt;/author&gt;&lt;author&gt;Koeber, Robert&lt;/author&gt;&lt;author&gt;Boix-Sanfeliu, Ana&lt;/author&gt;&lt;author&gt;De Temmerman, Pieter-Jan&lt;/author&gt;&lt;author&gt;Mast, Jan&lt;/author&gt;&lt;/authors&gt;&lt;/contributors&gt;&lt;titles&gt;&lt;title&gt;Evaluation of a TEM based Approach for Size Measurement of Particulate (Nano) materials&lt;/title&gt;&lt;secondary-title&gt;Materials&lt;/secondary-title&gt;&lt;/titles&gt;&lt;periodical&gt;&lt;full-title&gt;Materials&lt;/full-title&gt;&lt;/periodical&gt;&lt;pages&gt;2274&lt;/pages&gt;&lt;volume&gt;12&lt;/volume&gt;&lt;number&gt;14&lt;/number&gt;&lt;dates&gt;&lt;year&gt;2019&lt;/year&gt;&lt;/dates&gt;&lt;urls&gt;&lt;/urls&gt;&lt;/record&gt;&lt;/Cite&gt;&lt;Cite&gt;&lt;Author&gt;Mech&lt;/Author&gt;&lt;Year&gt;2020&lt;/Year&gt;&lt;RecNum&gt;2976&lt;/RecNum&gt;&lt;record&gt;&lt;rec-number&gt;2976&lt;/rec-number&gt;&lt;foreign-keys&gt;&lt;key app="EN" db-id="swv2parsy9sxsqevtd0x5dadpw55vs05w5st" timestamp="1620383967"&gt;2976&lt;/key&gt;&lt;/foreign-keys&gt;&lt;ref-type name="Journal Article"&gt;17&lt;/ref-type&gt;&lt;contributors&gt;&lt;authors&gt;&lt;author&gt;Mech, Agnieszka&lt;/author&gt;&lt;author&gt;Rauscher, Hubert&lt;/author&gt;&lt;author&gt;Rasmussen, Kirsten&lt;/author&gt;&lt;author&gt;Babick, Frank&lt;/author&gt;&lt;author&gt;Hodoroaba, Vasile-Dan&lt;/author&gt;&lt;author&gt;Ghanem, Antoine&lt;/author&gt;&lt;author&gt;Wohlleben, Wendel&lt;/author&gt;&lt;author&gt;Marvin, Hans&lt;/author&gt;&lt;author&gt;Brüngel, Raphael&lt;/author&gt;&lt;author&gt;Friedrich, Christoph M&lt;/author&gt;&lt;/authors&gt;&lt;/contributors&gt;&lt;titles&gt;&lt;title&gt;The NanoDefine Methods Manual&lt;/title&gt;&lt;/titles&gt;&lt;dates&gt;&lt;year&gt;2020&lt;/year&gt;&lt;/dates&gt;&lt;urls&gt;&lt;/urls&gt;&lt;/record&gt;&lt;/Cite&gt;&lt;/EndNote&gt;</w:instrText>
      </w:r>
      <w:r w:rsidR="00256521"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separate"/>
      </w:r>
      <w:r w:rsidR="00EF0034" w:rsidRPr="00BC1F9A">
        <w:rPr>
          <w:rFonts w:asciiTheme="majorHAnsi" w:eastAsia="Arial" w:hAnsiTheme="majorHAnsi" w:cstheme="majorHAnsi"/>
          <w:noProof/>
          <w:sz w:val="20"/>
          <w:szCs w:val="20"/>
          <w:lang w:val="en-US"/>
        </w:rPr>
        <w:t>(1, 2)</w:t>
      </w:r>
      <w:r w:rsidR="00256521"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end"/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>.</w:t>
      </w:r>
      <w:r w:rsidR="00256521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Automated evaluation is faster, reproducible and limits operator bias to a minimum compared to manual image analysis. We carefully checked that the settings of the Particle Sizer Plugin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</w:t>
      </w:r>
      <w:r w:rsidR="00256521"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begin"/>
      </w:r>
      <w:r w:rsidR="00EF0034" w:rsidRPr="00BC1F9A">
        <w:rPr>
          <w:rFonts w:asciiTheme="majorHAnsi" w:eastAsia="Arial" w:hAnsiTheme="majorHAnsi" w:cstheme="majorHAnsi"/>
          <w:sz w:val="20"/>
          <w:szCs w:val="20"/>
          <w:lang w:val="en-US"/>
        </w:rPr>
        <w:instrText xml:space="preserve"> ADDIN EN.CITE &lt;EndNote&gt;&lt;Cite&gt;&lt;Author&gt;Verleysen&lt;/Author&gt;&lt;Year&gt;2019&lt;/Year&gt;&lt;RecNum&gt;3076&lt;/RecNum&gt;&lt;DisplayText&gt;(1)&lt;/DisplayText&gt;&lt;record&gt;&lt;rec-number&gt;3076&lt;/rec-number&gt;&lt;foreign-keys&gt;&lt;key app="EN" db-id="swv2parsy9sxsqevtd0x5dadpw55vs05w5st" timestamp="1620383969"&gt;3076&lt;/key&gt;&lt;/foreign-keys&gt;&lt;ref-type name="Journal Article"&gt;17&lt;/ref-type&gt;&lt;contributors&gt;&lt;authors&gt;&lt;author&gt;Verleysen, Eveline&lt;/author&gt;&lt;author&gt;Wagner, Thorsten&lt;/author&gt;&lt;author&gt;Lipinski, Hans-Gerd&lt;/author&gt;&lt;author&gt;Kägi, Ralf&lt;/author&gt;&lt;author&gt;Koeber, Robert&lt;/author&gt;&lt;author&gt;Boix-Sanfeliu, Ana&lt;/author&gt;&lt;author&gt;De Temmerman, Pieter-Jan&lt;/author&gt;&lt;author&gt;Mast, Jan&lt;/author&gt;&lt;/authors&gt;&lt;/contributors&gt;&lt;titles&gt;&lt;title&gt;Evaluation of a TEM based Approach for Size Measurement of Particulate (Nano) materials&lt;/title&gt;&lt;secondary-title&gt;Materials&lt;/secondary-title&gt;&lt;/titles&gt;&lt;periodical&gt;&lt;full-title&gt;Materials&lt;/full-title&gt;&lt;/periodical&gt;&lt;pages&gt;2274&lt;/pages&gt;&lt;volume&gt;12&lt;/volume&gt;&lt;number&gt;14&lt;/number&gt;&lt;dates&gt;&lt;year&gt;2019&lt;/year&gt;&lt;/dates&gt;&lt;urls&gt;&lt;/urls&gt;&lt;/record&gt;&lt;/Cite&gt;&lt;/EndNote&gt;</w:instrText>
      </w:r>
      <w:r w:rsidR="00256521"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separate"/>
      </w:r>
      <w:r w:rsidR="00EF0034" w:rsidRPr="00BC1F9A">
        <w:rPr>
          <w:rFonts w:asciiTheme="majorHAnsi" w:eastAsia="Arial" w:hAnsiTheme="majorHAnsi" w:cstheme="majorHAnsi"/>
          <w:noProof/>
          <w:sz w:val="20"/>
          <w:szCs w:val="20"/>
          <w:lang w:val="en-US"/>
        </w:rPr>
        <w:t>(1)</w:t>
      </w:r>
      <w:r w:rsidR="00256521"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end"/>
      </w:r>
      <w:r w:rsidR="00256521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are robust for the ZnO materials.</w:t>
      </w:r>
    </w:p>
    <w:p w14:paraId="6389446E" w14:textId="16997DB7" w:rsidR="00255B1A" w:rsidRDefault="00255B1A">
      <w:pPr>
        <w:spacing w:after="160" w:line="259" w:lineRule="auto"/>
        <w:rPr>
          <w:rFonts w:asciiTheme="majorHAnsi" w:eastAsia="Arial" w:hAnsiTheme="majorHAnsi" w:cstheme="majorHAnsi"/>
          <w:sz w:val="20"/>
          <w:szCs w:val="20"/>
          <w:lang w:val="en-US"/>
        </w:rPr>
      </w:pPr>
      <w:r>
        <w:rPr>
          <w:rFonts w:asciiTheme="majorHAnsi" w:eastAsia="Arial" w:hAnsiTheme="majorHAnsi" w:cstheme="majorHAnsi"/>
          <w:sz w:val="20"/>
          <w:szCs w:val="20"/>
          <w:lang w:val="en-US"/>
        </w:rPr>
        <w:br w:type="page"/>
      </w:r>
    </w:p>
    <w:p w14:paraId="24131D22" w14:textId="4997E447" w:rsidR="00256521" w:rsidRPr="00BC1F9A" w:rsidRDefault="00256521" w:rsidP="00BC1F9A">
      <w:pPr>
        <w:keepNext/>
        <w:keepLines/>
        <w:spacing w:line="480" w:lineRule="auto"/>
        <w:ind w:right="273"/>
        <w:jc w:val="both"/>
        <w:outlineLvl w:val="0"/>
        <w:rPr>
          <w:rFonts w:asciiTheme="majorHAnsi" w:eastAsia="Arial" w:hAnsiTheme="majorHAnsi" w:cstheme="majorHAnsi"/>
          <w:b/>
          <w:sz w:val="20"/>
          <w:szCs w:val="20"/>
          <w:lang w:val="en-US"/>
        </w:rPr>
      </w:pPr>
      <w:r w:rsidRPr="00396AD7">
        <w:rPr>
          <w:rFonts w:asciiTheme="majorHAnsi" w:eastAsia="Arial" w:hAnsiTheme="majorHAnsi" w:cstheme="majorHAnsi"/>
          <w:bCs/>
          <w:i/>
          <w:iCs/>
          <w:sz w:val="20"/>
          <w:szCs w:val="20"/>
          <w:u w:val="single"/>
          <w:lang w:val="en-US"/>
        </w:rPr>
        <w:lastRenderedPageBreak/>
        <w:t>Dissolution in Continuous Flow System (CFS</w:t>
      </w:r>
      <w:r w:rsidRPr="00BC1F9A">
        <w:rPr>
          <w:rFonts w:asciiTheme="majorHAnsi" w:eastAsia="Arial" w:hAnsiTheme="majorHAnsi" w:cstheme="majorHAnsi"/>
          <w:b/>
          <w:sz w:val="20"/>
          <w:szCs w:val="20"/>
          <w:lang w:val="en-US"/>
        </w:rPr>
        <w:t>)</w:t>
      </w:r>
    </w:p>
    <w:p w14:paraId="0C516DC8" w14:textId="58210095" w:rsidR="00256521" w:rsidRPr="00BC1F9A" w:rsidRDefault="00256521" w:rsidP="00BC1F9A">
      <w:pPr>
        <w:spacing w:after="154" w:line="480" w:lineRule="auto"/>
        <w:ind w:left="9" w:right="260" w:hanging="9"/>
        <w:jc w:val="both"/>
        <w:rPr>
          <w:rFonts w:asciiTheme="majorHAnsi" w:eastAsia="Arial" w:hAnsiTheme="majorHAnsi" w:cstheme="majorHAnsi"/>
          <w:sz w:val="20"/>
          <w:szCs w:val="20"/>
          <w:lang w:val="en-US"/>
        </w:rPr>
      </w:pP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>The flow-through setup was described in detail by several publications as an implementation of a CFS according to ISO TR 19057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begin">
          <w:fldData xml:space="preserve">PEVuZE5vdGU+PENpdGU+PEF1dGhvcj5JU08vVFIxOTA1NzwvQXV0aG9yPjxZZWFyPjIwMTc8L1ll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</w:fldData>
        </w:fldChar>
      </w:r>
      <w:r w:rsidR="008B06E6">
        <w:rPr>
          <w:rFonts w:asciiTheme="majorHAnsi" w:eastAsia="Arial" w:hAnsiTheme="majorHAnsi" w:cstheme="majorHAnsi"/>
          <w:sz w:val="20"/>
          <w:szCs w:val="20"/>
          <w:lang w:val="en-US"/>
        </w:rPr>
        <w:instrText xml:space="preserve"> ADDIN EN.CITE </w:instrText>
      </w:r>
      <w:r w:rsidR="008B06E6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begin">
          <w:fldData xml:space="preserve">PEVuZE5vdGU+PENpdGU+PEF1dGhvcj5JU08vVFIxOTA1NzwvQXV0aG9yPjxZZWFyPjIwMTc8L1ll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</w:fldData>
        </w:fldChar>
      </w:r>
      <w:r w:rsidR="008B06E6">
        <w:rPr>
          <w:rFonts w:asciiTheme="majorHAnsi" w:eastAsia="Arial" w:hAnsiTheme="majorHAnsi" w:cstheme="majorHAnsi"/>
          <w:sz w:val="20"/>
          <w:szCs w:val="20"/>
          <w:lang w:val="en-US"/>
        </w:rPr>
        <w:instrText xml:space="preserve"> ADDIN EN.CITE.DATA </w:instrText>
      </w:r>
      <w:r w:rsidR="008B06E6">
        <w:rPr>
          <w:rFonts w:asciiTheme="majorHAnsi" w:eastAsia="Arial" w:hAnsiTheme="majorHAnsi" w:cstheme="majorHAnsi"/>
          <w:sz w:val="20"/>
          <w:szCs w:val="20"/>
          <w:lang w:val="en-US"/>
        </w:rPr>
      </w:r>
      <w:r w:rsidR="008B06E6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end"/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separate"/>
      </w:r>
      <w:r w:rsidR="00EF0034" w:rsidRPr="00BC1F9A">
        <w:rPr>
          <w:rFonts w:asciiTheme="majorHAnsi" w:eastAsia="Arial" w:hAnsiTheme="majorHAnsi" w:cstheme="majorHAnsi"/>
          <w:noProof/>
          <w:sz w:val="20"/>
          <w:szCs w:val="20"/>
          <w:lang w:val="en-US"/>
        </w:rPr>
        <w:t>(3-5)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end"/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>.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A ZnO mass of M</w:t>
      </w:r>
      <w:r w:rsidRPr="00BC1F9A">
        <w:rPr>
          <w:rFonts w:asciiTheme="majorHAnsi" w:eastAsia="Arial" w:hAnsiTheme="majorHAnsi" w:cstheme="majorHAnsi"/>
          <w:sz w:val="20"/>
          <w:szCs w:val="20"/>
          <w:vertAlign w:val="subscript"/>
          <w:lang w:val="en-US"/>
        </w:rPr>
        <w:t>0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= 1 mg was weighed onto a membrane (cellulose triacetate, Sartorius Stedim Biotech GmbH, Goettingen, Germany: 47 mm diameter, 5 kDa pore size), topped by another membrane, and enclosed in flowthrough cells. The flow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>through cells at 37 ± 0.5 °C were kept upright to ensure that emerging air bubbles can leave the system and do not accumulate within the cell. The flow rate (V) was 48 mL/d; this corresponds to a ratio, SA/V around 0.02 h/cm, which was independently found to lead to correct predictions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begin"/>
      </w:r>
      <w:r w:rsidR="00EF0034" w:rsidRPr="00BC1F9A">
        <w:rPr>
          <w:rFonts w:asciiTheme="majorHAnsi" w:eastAsia="Arial" w:hAnsiTheme="majorHAnsi" w:cstheme="majorHAnsi"/>
          <w:sz w:val="20"/>
          <w:szCs w:val="20"/>
          <w:lang w:val="en-US"/>
        </w:rPr>
        <w:instrText xml:space="preserve"> ADDIN EN.CITE &lt;EndNote&gt;&lt;Cite&gt;&lt;Author&gt;Keller&lt;/Author&gt;&lt;Year&gt;2020&lt;/Year&gt;&lt;RecNum&gt;2893&lt;/RecNum&gt;&lt;DisplayText&gt;(6)&lt;/DisplayText&gt;&lt;record&gt;&lt;rec-number&gt;2893&lt;/rec-number&gt;&lt;foreign-keys&gt;&lt;key app="EN" db-id="swv2parsy9sxsqevtd0x5dadpw55vs05w5st" timestamp="1620383966"&gt;2893&lt;/key&gt;&lt;/foreign-keys&gt;&lt;ref-type name="Journal Article"&gt;17&lt;/ref-type&gt;&lt;contributors&gt;&lt;authors&gt;&lt;author&gt;Keller, Johannes G&lt;/author&gt;&lt;author&gt;Peijnenburg, Willie&lt;/author&gt;&lt;author&gt;Werle, Kai&lt;/author&gt;&lt;author&gt;Landsiedel, Robert&lt;/author&gt;&lt;author&gt;Wohlleben, Wendel&lt;/author&gt;&lt;/authors&gt;&lt;/contributors&gt;&lt;titles&gt;&lt;title&gt;Understanding Dissolution Rates via Continuous Flow Systems with Physiologically Relevant Metal Ion Saturation in Lysosome&lt;/title&gt;&lt;secondary-title&gt;Nanomaterials&lt;/secondary-title&gt;&lt;/titles&gt;&lt;periodical&gt;&lt;full-title&gt;Nanomaterials&lt;/full-title&gt;&lt;/periodical&gt;&lt;pages&gt;311&lt;/pages&gt;&lt;volume&gt;10&lt;/volume&gt;&lt;number&gt;2&lt;/number&gt;&lt;dates&gt;&lt;year&gt;2020&lt;/year&gt;&lt;/dates&gt;&lt;urls&gt;&lt;/urls&gt;&lt;/record&gt;&lt;/Cite&gt;&lt;/EndNote&gt;</w:instrTex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separate"/>
      </w:r>
      <w:r w:rsidR="00EF0034" w:rsidRPr="00BC1F9A">
        <w:rPr>
          <w:rFonts w:asciiTheme="majorHAnsi" w:eastAsia="Arial" w:hAnsiTheme="majorHAnsi" w:cstheme="majorHAnsi"/>
          <w:noProof/>
          <w:sz w:val="20"/>
          <w:szCs w:val="20"/>
          <w:lang w:val="en-US"/>
        </w:rPr>
        <w:t>(6)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end"/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>.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The PSF medium –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>previously validated by US-NIOSH for the purpose of particle dissolution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begin"/>
      </w:r>
      <w:r w:rsidR="008B06E6">
        <w:rPr>
          <w:rFonts w:asciiTheme="majorHAnsi" w:eastAsia="Arial" w:hAnsiTheme="majorHAnsi" w:cstheme="majorHAnsi"/>
          <w:sz w:val="20"/>
          <w:szCs w:val="20"/>
          <w:lang w:val="en-US"/>
        </w:rPr>
        <w:instrText xml:space="preserve"> ADDIN EN.CITE &lt;EndNote&gt;&lt;Cite&gt;&lt;Author&gt;Stefaniak&lt;/Author&gt;&lt;Year&gt;2005&lt;/Year&gt;&lt;RecNum&gt;180&lt;/RecNum&gt;&lt;DisplayText&gt;(7)&lt;/DisplayText&gt;&lt;record&gt;&lt;rec-number&gt;180&lt;/rec-number&gt;&lt;foreign-keys&gt;&lt;key app="EN" db-id="tfvxa5vvqaf9r8ez2aqxesaa02e5xxr52ez5" timestamp="1700666497"&gt;180&lt;/key&gt;&lt;/foreign-keys&gt;&lt;ref-type name="Journal Article"&gt;17&lt;/ref-type&gt;&lt;contributors&gt;&lt;authors&gt;&lt;author&gt;Stefaniak, A. B.&lt;/author&gt;&lt;author&gt;Guilmette, R. A.&lt;/author&gt;&lt;author&gt;Day, G. A.&lt;/author&gt;&lt;author&gt;Hoover, M. D.&lt;/author&gt;&lt;author&gt;Breysse, P. N.&lt;/author&gt;&lt;author&gt;Scripsick, R. C.&lt;/author&gt;&lt;/authors&gt;&lt;/contributors&gt;&lt;titles&gt;&lt;title&gt;Characterization of phagolysosomal simulant fluid for study of beryllium aerosol particle dissolution&lt;/title&gt;&lt;secondary-title&gt;Toxicology in Vitro&lt;/secondary-title&gt;&lt;/titles&gt;&lt;periodical&gt;&lt;full-title&gt;Toxicology in Vitro&lt;/full-title&gt;&lt;/periodical&gt;&lt;pages&gt;123-134&lt;/pages&gt;&lt;volume&gt;19&lt;/volume&gt;&lt;number&gt;1&lt;/number&gt;&lt;keywords&gt;&lt;keyword&gt;Alveolar macrophage phagolysosome&lt;/keyword&gt;&lt;keyword&gt;Dissolution&lt;/keyword&gt;&lt;keyword&gt;Simulant&lt;/keyword&gt;&lt;keyword&gt;Chronic beryllium disease&lt;/keyword&gt;&lt;/keywords&gt;&lt;dates&gt;&lt;year&gt;2005&lt;/year&gt;&lt;pub-dates&gt;&lt;date&gt;2005/02/01/&lt;/date&gt;&lt;/pub-dates&gt;&lt;/dates&gt;&lt;isbn&gt;0887-2333&lt;/isbn&gt;&lt;urls&gt;&lt;related-urls&gt;&lt;url&gt;https://www.sciencedirect.com/science/article/pii/S0887233304001250&lt;/url&gt;&lt;/related-urls&gt;&lt;/urls&gt;&lt;electronic-resource-num&gt;https://doi.org/10.1016/j.tiv.2004.08.001&lt;/electronic-resource-num&gt;&lt;/record&gt;&lt;/Cite&gt;&lt;/EndNote&gt;</w:instrTex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separate"/>
      </w:r>
      <w:r w:rsidR="00EF0034" w:rsidRPr="00BC1F9A">
        <w:rPr>
          <w:rFonts w:asciiTheme="majorHAnsi" w:eastAsia="Arial" w:hAnsiTheme="majorHAnsi" w:cstheme="majorHAnsi"/>
          <w:noProof/>
          <w:sz w:val="20"/>
          <w:szCs w:val="20"/>
          <w:lang w:val="en-US"/>
        </w:rPr>
        <w:t>(7)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end"/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and recommended by the ISO 19057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begin"/>
      </w:r>
      <w:r w:rsidR="00EF0034" w:rsidRPr="00BC1F9A">
        <w:rPr>
          <w:rFonts w:asciiTheme="majorHAnsi" w:eastAsia="Arial" w:hAnsiTheme="majorHAnsi" w:cstheme="majorHAnsi"/>
          <w:sz w:val="20"/>
          <w:szCs w:val="20"/>
          <w:lang w:val="en-US"/>
        </w:rPr>
        <w:instrText xml:space="preserve"> ADDIN EN.CITE &lt;EndNote&gt;&lt;Cite&gt;&lt;Author&gt;ISO/TR19057&lt;/Author&gt;&lt;Year&gt;2017&lt;/Year&gt;&lt;RecNum&gt;2236&lt;/RecNum&gt;&lt;DisplayText&gt;(3)&lt;/DisplayText&gt;&lt;record&gt;&lt;rec-number&gt;2236&lt;/rec-number&gt;&lt;foreign-keys&gt;&lt;key app="EN" db-id="swv2parsy9sxsqevtd0x5dadpw55vs05w5st" timestamp="1531751267"&gt;2236&lt;/key&gt;&lt;/foreign-keys&gt;&lt;ref-type name="Journal Article"&gt;17&lt;/ref-type&gt;&lt;contributors&gt;&lt;authors&gt;&lt;author&gt;ISO/TR19057&lt;/author&gt;&lt;/authors&gt;&lt;/contributors&gt;&lt;titles&gt;&lt;title&gt;Nanotechnologies — Use and application of acellular in vitro tests and methodologies to assess nanomaterial biodurability&lt;/title&gt;&lt;secondary-title&gt;ISO/TR&lt;/secondary-title&gt;&lt;/titles&gt;&lt;periodical&gt;&lt;full-title&gt;ISO/TR&lt;/full-title&gt;&lt;/periodical&gt;&lt;volume&gt;19057&lt;/volume&gt;&lt;dates&gt;&lt;year&gt;2017&lt;/year&gt;&lt;pub-dates&gt;&lt;date&gt;22.08.2017&lt;/date&gt;&lt;/pub-dates&gt;&lt;/dates&gt;&lt;urls&gt;&lt;/urls&gt;&lt;/record&gt;&lt;/Cite&gt;&lt;/EndNote&gt;</w:instrTex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separate"/>
      </w:r>
      <w:r w:rsidR="00EF0034" w:rsidRPr="00BC1F9A">
        <w:rPr>
          <w:rFonts w:asciiTheme="majorHAnsi" w:eastAsia="Arial" w:hAnsiTheme="majorHAnsi" w:cstheme="majorHAnsi"/>
          <w:noProof/>
          <w:sz w:val="20"/>
          <w:szCs w:val="20"/>
          <w:lang w:val="en-US"/>
        </w:rPr>
        <w:t>(3)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end"/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>- was employed to simulate the lysosomal compartment at pH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>4.5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begin"/>
      </w:r>
      <w:r w:rsidR="00EF0034" w:rsidRPr="00BC1F9A">
        <w:rPr>
          <w:rFonts w:asciiTheme="majorHAnsi" w:eastAsia="Arial" w:hAnsiTheme="majorHAnsi" w:cstheme="majorHAnsi"/>
          <w:sz w:val="20"/>
          <w:szCs w:val="20"/>
          <w:lang w:val="en-US"/>
        </w:rPr>
        <w:instrText xml:space="preserve"> ADDIN EN.CITE &lt;EndNote&gt;&lt;Cite&gt;&lt;Author&gt;Zanoni&lt;/Author&gt;&lt;Year&gt;2022&lt;/Year&gt;&lt;RecNum&gt;3814&lt;/RecNum&gt;&lt;DisplayText&gt;(4)&lt;/DisplayText&gt;&lt;record&gt;&lt;rec-number&gt;3814&lt;/rec-number&gt;&lt;foreign-keys&gt;&lt;key app="EN" db-id="swv2parsy9sxsqevtd0x5dadpw55vs05w5st" timestamp="1680806382"&gt;3814&lt;/key&gt;&lt;/foreign-keys&gt;&lt;ref-type name="Journal Article"&gt;17&lt;/ref-type&gt;&lt;contributors&gt;&lt;authors&gt;&lt;author&gt;Zanoni, Ilaria&lt;/author&gt;&lt;author&gt;Keller, Johannes&lt;/author&gt;&lt;author&gt;Sauer, U. G.&lt;/author&gt;&lt;author&gt;Mueller, Philipp&lt;/author&gt;&lt;author&gt;Ma-Hock, L&lt;/author&gt;&lt;author&gt;Jensen, Keld&lt;/author&gt;&lt;author&gt;Costa, Anna Luisa&lt;/author&gt;&lt;author&gt;Wohlleben, Wendel&lt;/author&gt;&lt;/authors&gt;&lt;/contributors&gt;&lt;titles&gt;&lt;title&gt;Dissolution Rate of Nanomaterials Determined by Ions and Particle Size under Lysosomal Conditions: Contributions to Standardization of Simulant Fluids and Analytical Methods&lt;/title&gt;&lt;secondary-title&gt;Chem Res Toxicol&lt;/secondary-title&gt;&lt;/titles&gt;&lt;periodical&gt;&lt;full-title&gt;Chem Res Toxicol&lt;/full-title&gt;&lt;/periodical&gt;&lt;pages&gt;963-980&lt;/pages&gt;&lt;volume&gt;35&lt;/volume&gt;&lt;number&gt;6&lt;/number&gt;&lt;dates&gt;&lt;year&gt;2022&lt;/year&gt;&lt;/dates&gt;&lt;urls&gt;&lt;/urls&gt;&lt;electronic-resource-num&gt;10.1021/acs.chemrestox.1c00418&lt;/electronic-resource-num&gt;&lt;/record&gt;&lt;/Cite&gt;&lt;/EndNote&gt;</w:instrTex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separate"/>
      </w:r>
      <w:r w:rsidR="00EF0034" w:rsidRPr="00BC1F9A">
        <w:rPr>
          <w:rFonts w:asciiTheme="majorHAnsi" w:eastAsia="Arial" w:hAnsiTheme="majorHAnsi" w:cstheme="majorHAnsi"/>
          <w:noProof/>
          <w:sz w:val="20"/>
          <w:szCs w:val="20"/>
          <w:lang w:val="en-US"/>
        </w:rPr>
        <w:t>(4)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end"/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>.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The programmable sampler drew 10 mL eluates twice per day. These were 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>stabilized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by 0.1N </w:t>
      </w:r>
      <w:r w:rsidR="00CD1D4B" w:rsidRPr="00BC1F9A">
        <w:rPr>
          <w:rFonts w:asciiTheme="majorHAnsi" w:eastAsia="Arial" w:hAnsiTheme="majorHAnsi" w:cstheme="majorHAnsi"/>
          <w:sz w:val="20"/>
          <w:szCs w:val="20"/>
          <w:lang w:val="en-US"/>
        </w:rPr>
        <w:t>HNO</w:t>
      </w:r>
      <w:r w:rsidR="00CD1D4B" w:rsidRPr="00BC1F9A">
        <w:rPr>
          <w:rFonts w:asciiTheme="majorHAnsi" w:eastAsia="Arial" w:hAnsiTheme="majorHAnsi" w:cstheme="majorHAnsi"/>
          <w:sz w:val="20"/>
          <w:szCs w:val="20"/>
          <w:vertAlign w:val="subscript"/>
          <w:lang w:val="en-US"/>
        </w:rPr>
        <w:t>3</w:t>
      </w:r>
      <w:r w:rsidR="00CD1D4B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and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>analyzed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by ICP-MS (Perkin Elmer Nexion 2000b).</w:t>
      </w:r>
    </w:p>
    <w:p w14:paraId="6A6CA5FF" w14:textId="52B8ECE7" w:rsidR="00BC1F9A" w:rsidRDefault="00256521" w:rsidP="00BC1F9A">
      <w:pPr>
        <w:spacing w:line="480" w:lineRule="auto"/>
        <w:jc w:val="both"/>
        <w:rPr>
          <w:rFonts w:asciiTheme="majorHAnsi" w:eastAsia="Arial" w:hAnsiTheme="majorHAnsi" w:cstheme="majorHAnsi"/>
          <w:sz w:val="20"/>
          <w:szCs w:val="20"/>
          <w:lang w:val="en-US"/>
        </w:rPr>
      </w:pP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>All ZnO materials dissolved in the lysosomal pH</w:t>
      </w:r>
      <w:r w:rsidR="005936E5" w:rsidRPr="00BC1F9A">
        <w:rPr>
          <w:rFonts w:asciiTheme="majorHAnsi" w:eastAsia="Arial" w:hAnsiTheme="majorHAnsi" w:cstheme="majorHAnsi"/>
          <w:sz w:val="20"/>
          <w:szCs w:val="20"/>
          <w:lang w:val="en-US"/>
        </w:rPr>
        <w:t xml:space="preserve"> 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>4.5 conditions with half-times of less than 1 day. The dissolution kinetics were overall compatible with mono-exponential decays, but the hydrophobic coating resulted in a delayed onset of dissolution with a few hours delay against the uncoated nanoform. The fitted halftime can be converted to a dissolution rate k</w:t>
      </w:r>
      <w:r w:rsidRPr="00BC1F9A">
        <w:rPr>
          <w:rFonts w:asciiTheme="majorHAnsi" w:eastAsia="Arial" w:hAnsiTheme="majorHAnsi" w:cstheme="majorHAnsi"/>
          <w:sz w:val="20"/>
          <w:szCs w:val="20"/>
          <w:vertAlign w:val="subscript"/>
          <w:lang w:val="en-US"/>
        </w:rPr>
        <w:t>min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>. To complement the evaluation, we also determined from the same data set the highest observed dissolution rate in a single sampling interval, k</w:t>
      </w:r>
      <w:r w:rsidRPr="00BC1F9A">
        <w:rPr>
          <w:rFonts w:asciiTheme="majorHAnsi" w:eastAsia="Arial" w:hAnsiTheme="majorHAnsi" w:cstheme="majorHAnsi"/>
          <w:sz w:val="20"/>
          <w:szCs w:val="20"/>
          <w:vertAlign w:val="subscript"/>
          <w:lang w:val="en-US"/>
        </w:rPr>
        <w:t>max</w:t>
      </w: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t>. Only for perfectly exponential kinetics the two evaluation approaches would match perfectly.</w:t>
      </w:r>
    </w:p>
    <w:p w14:paraId="0ADED981" w14:textId="77777777" w:rsidR="0072248B" w:rsidRDefault="0072248B">
      <w:pPr>
        <w:spacing w:after="160" w:line="259" w:lineRule="auto"/>
        <w:rPr>
          <w:rFonts w:asciiTheme="majorHAnsi" w:eastAsia="Arial" w:hAnsiTheme="majorHAnsi" w:cstheme="majorHAnsi"/>
          <w:i/>
          <w:iCs/>
          <w:sz w:val="20"/>
          <w:szCs w:val="20"/>
          <w:lang w:val="en-US"/>
        </w:rPr>
      </w:pPr>
      <w:r>
        <w:rPr>
          <w:rFonts w:asciiTheme="majorHAnsi" w:eastAsia="Arial" w:hAnsiTheme="majorHAnsi" w:cstheme="majorHAnsi"/>
          <w:i/>
          <w:iCs/>
          <w:sz w:val="20"/>
          <w:szCs w:val="20"/>
          <w:lang w:val="en-US"/>
        </w:rPr>
        <w:br w:type="page"/>
      </w:r>
    </w:p>
    <w:p w14:paraId="29CF39C6" w14:textId="125CBD82" w:rsidR="00374165" w:rsidRPr="00DD59F2" w:rsidRDefault="00532AD9" w:rsidP="0072248B">
      <w:pPr>
        <w:spacing w:line="480" w:lineRule="auto"/>
        <w:jc w:val="both"/>
        <w:rPr>
          <w:rFonts w:asciiTheme="majorHAnsi" w:eastAsia="Arial" w:hAnsiTheme="majorHAnsi" w:cstheme="majorHAnsi"/>
          <w:i/>
          <w:iCs/>
          <w:sz w:val="20"/>
          <w:szCs w:val="20"/>
          <w:lang w:val="en-US"/>
        </w:rPr>
      </w:pPr>
      <w:r w:rsidRPr="00DD59F2">
        <w:rPr>
          <w:rFonts w:asciiTheme="majorHAnsi" w:eastAsia="Arial" w:hAnsiTheme="majorHAnsi" w:cstheme="majorHAnsi"/>
          <w:i/>
          <w:iCs/>
          <w:sz w:val="20"/>
          <w:szCs w:val="20"/>
          <w:lang w:val="en-US"/>
        </w:rPr>
        <w:lastRenderedPageBreak/>
        <w:t>Characterization of REACH identified ZnO nanomaterials</w:t>
      </w:r>
    </w:p>
    <w:p w14:paraId="4E842304" w14:textId="5E86153B" w:rsidR="00D60EFE" w:rsidRDefault="006C5B23" w:rsidP="00DD59F2">
      <w:pPr>
        <w:spacing w:after="160" w:line="480" w:lineRule="auto"/>
        <w:jc w:val="both"/>
        <w:rPr>
          <w:rFonts w:asciiTheme="majorHAnsi" w:eastAsia="Arial" w:hAnsiTheme="majorHAnsi" w:cstheme="majorHAnsi"/>
          <w:bCs/>
          <w:sz w:val="20"/>
          <w:szCs w:val="20"/>
          <w:lang w:val="en-US"/>
        </w:rPr>
      </w:pPr>
      <w:r>
        <w:rPr>
          <w:rFonts w:asciiTheme="majorHAnsi" w:eastAsia="Arial" w:hAnsiTheme="majorHAnsi" w:cstheme="majorHAnsi"/>
          <w:bCs/>
          <w:sz w:val="20"/>
          <w:szCs w:val="20"/>
          <w:lang w:val="en-US"/>
        </w:rPr>
        <w:t>An</w:t>
      </w:r>
      <w:r w:rsidR="00D60EFE" w:rsidRPr="006600D9">
        <w:rPr>
          <w:rFonts w:asciiTheme="majorHAnsi" w:eastAsia="Arial" w:hAnsiTheme="majorHAnsi" w:cstheme="majorHAnsi"/>
          <w:bCs/>
          <w:sz w:val="20"/>
          <w:szCs w:val="20"/>
          <w:lang w:val="en-US"/>
        </w:rPr>
        <w:t xml:space="preserve"> analysis of the dissolution rate, size</w:t>
      </w:r>
      <w:r w:rsidR="00D60EFE">
        <w:rPr>
          <w:rFonts w:asciiTheme="majorHAnsi" w:eastAsia="Arial" w:hAnsiTheme="majorHAnsi" w:cstheme="majorHAnsi"/>
          <w:bCs/>
          <w:sz w:val="20"/>
          <w:szCs w:val="20"/>
          <w:lang w:val="en-US"/>
        </w:rPr>
        <w:t>,</w:t>
      </w:r>
      <w:r w:rsidR="00D60EFE" w:rsidRPr="006600D9">
        <w:rPr>
          <w:rFonts w:asciiTheme="majorHAnsi" w:eastAsia="Arial" w:hAnsiTheme="majorHAnsi" w:cstheme="majorHAnsi"/>
          <w:bCs/>
          <w:sz w:val="20"/>
          <w:szCs w:val="20"/>
          <w:lang w:val="en-US"/>
        </w:rPr>
        <w:t xml:space="preserve"> and shape of all 28 ZnO nanomaterials identified by REACH was performed in a preliminary study to enable a suitable selection of ZnO nanoforms for the main study.</w:t>
      </w:r>
      <w:r w:rsidR="00D60EFE">
        <w:rPr>
          <w:rFonts w:asciiTheme="majorHAnsi" w:eastAsia="Arial" w:hAnsiTheme="majorHAnsi" w:cstheme="majorHAnsi"/>
          <w:bCs/>
          <w:sz w:val="20"/>
          <w:szCs w:val="20"/>
          <w:lang w:val="en-US"/>
        </w:rPr>
        <w:t xml:space="preserve"> The median of aspect ratios (AR50) was below 3 µm for all ZnO nanoforms, hence all of them were attributed to the </w:t>
      </w:r>
      <w:r w:rsidR="00D60EFE" w:rsidRPr="000D3D28">
        <w:rPr>
          <w:rFonts w:asciiTheme="majorHAnsi" w:eastAsia="Arial" w:hAnsiTheme="majorHAnsi" w:cstheme="majorHAnsi"/>
          <w:bCs/>
          <w:sz w:val="20"/>
          <w:szCs w:val="20"/>
          <w:lang w:val="en-US"/>
        </w:rPr>
        <w:t>spheroidal shape category according to ECHA guidance for nanoforms registration (ECHA, 20</w:t>
      </w:r>
      <w:r w:rsidR="00F21A8D" w:rsidRPr="000D3D28">
        <w:rPr>
          <w:rFonts w:asciiTheme="majorHAnsi" w:eastAsia="Arial" w:hAnsiTheme="majorHAnsi" w:cstheme="majorHAnsi"/>
          <w:bCs/>
          <w:sz w:val="20"/>
          <w:szCs w:val="20"/>
          <w:lang w:val="en-US"/>
        </w:rPr>
        <w:t>19</w:t>
      </w:r>
      <w:r w:rsidR="00D74F8B">
        <w:rPr>
          <w:rFonts w:asciiTheme="majorHAnsi" w:eastAsia="Arial" w:hAnsiTheme="majorHAnsi" w:cstheme="majorHAnsi"/>
          <w:bCs/>
          <w:sz w:val="20"/>
          <w:szCs w:val="20"/>
          <w:lang w:val="en-US"/>
        </w:rPr>
        <w:t xml:space="preserve"> (updated in 2022)</w:t>
      </w:r>
      <w:r w:rsidR="00D60EFE" w:rsidRPr="000D3D28">
        <w:rPr>
          <w:rFonts w:asciiTheme="majorHAnsi" w:eastAsia="Arial" w:hAnsiTheme="majorHAnsi" w:cstheme="majorHAnsi"/>
          <w:bCs/>
          <w:sz w:val="20"/>
          <w:szCs w:val="20"/>
          <w:lang w:val="en-US"/>
        </w:rPr>
        <w:t xml:space="preserve">) </w:t>
      </w:r>
      <w:r w:rsidR="00D60EFE" w:rsidRPr="000D3D28">
        <w:rPr>
          <w:rFonts w:asciiTheme="majorHAnsi" w:eastAsia="Arial" w:hAnsiTheme="majorHAnsi" w:cstheme="majorHAnsi"/>
          <w:bCs/>
          <w:sz w:val="20"/>
          <w:szCs w:val="20"/>
          <w:lang w:val="en-US"/>
        </w:rPr>
        <w:fldChar w:fldCharType="begin"/>
      </w:r>
      <w:r w:rsidR="00D60EFE" w:rsidRPr="000D3D28">
        <w:rPr>
          <w:rFonts w:asciiTheme="majorHAnsi" w:eastAsia="Arial" w:hAnsiTheme="majorHAnsi" w:cstheme="majorHAnsi"/>
          <w:bCs/>
          <w:sz w:val="20"/>
          <w:szCs w:val="20"/>
          <w:lang w:val="en-US"/>
        </w:rPr>
        <w:instrText xml:space="preserve"> ADDIN EN.CITE &lt;EndNote&gt;&lt;Cite&gt;&lt;Author&gt;ECHA&lt;/Author&gt;&lt;Year&gt;2022&lt;/Year&gt;&lt;RecNum&gt;208&lt;/RecNum&gt;&lt;DisplayText&gt;(8)&lt;/DisplayText&gt;&lt;record&gt;&lt;rec-number&gt;208&lt;/rec-number&gt;&lt;foreign-keys&gt;&lt;key app="EN" db-id="tfvxa5vvqaf9r8ez2aqxesaa02e5xxr52ez5" timestamp="1707140444"&gt;208&lt;/key&gt;&lt;/foreign-keys&gt;&lt;ref-type name="Book"&gt;6&lt;/ref-type&gt;&lt;contributors&gt;&lt;authors&gt;&lt;author&gt;ECHA&lt;/author&gt;&lt;/authors&gt;&lt;/contributors&gt;&lt;titles&gt;&lt;title&gt;Appendix for nanoforms applicable to the Guidance on Registration and Substance Identification&lt;/title&gt;&lt;/titles&gt;&lt;volume&gt;Version 2.0&lt;/volume&gt;&lt;dates&gt;&lt;year&gt;2022&lt;/year&gt;&lt;pub-dates&gt;&lt;date&gt;January 2022&lt;/date&gt;&lt;/pub-dates&gt;&lt;/dates&gt;&lt;isbn&gt; 978-92-9468-030-3&lt;/isbn&gt;&lt;urls&gt;&lt;/urls&gt;&lt;electronic-resource-num&gt;10.2823/40&lt;/electronic-resource-num&gt;&lt;/record&gt;&lt;/Cite&gt;&lt;/EndNote&gt;</w:instrText>
      </w:r>
      <w:r w:rsidR="00D60EFE" w:rsidRPr="000D3D28">
        <w:rPr>
          <w:rFonts w:asciiTheme="majorHAnsi" w:eastAsia="Arial" w:hAnsiTheme="majorHAnsi" w:cstheme="majorHAnsi"/>
          <w:bCs/>
          <w:sz w:val="20"/>
          <w:szCs w:val="20"/>
          <w:lang w:val="en-US"/>
        </w:rPr>
        <w:fldChar w:fldCharType="separate"/>
      </w:r>
      <w:r w:rsidR="00D60EFE" w:rsidRPr="000D3D28">
        <w:rPr>
          <w:rFonts w:asciiTheme="majorHAnsi" w:eastAsia="Arial" w:hAnsiTheme="majorHAnsi" w:cstheme="majorHAnsi"/>
          <w:bCs/>
          <w:noProof/>
          <w:sz w:val="20"/>
          <w:szCs w:val="20"/>
          <w:lang w:val="en-US"/>
        </w:rPr>
        <w:t>(8)</w:t>
      </w:r>
      <w:r w:rsidR="00D60EFE" w:rsidRPr="000D3D28">
        <w:rPr>
          <w:rFonts w:asciiTheme="majorHAnsi" w:eastAsia="Arial" w:hAnsiTheme="majorHAnsi" w:cstheme="majorHAnsi"/>
          <w:bCs/>
          <w:sz w:val="20"/>
          <w:szCs w:val="20"/>
          <w:lang w:val="en-US"/>
        </w:rPr>
        <w:fldChar w:fldCharType="end"/>
      </w:r>
      <w:r w:rsidR="00D60EFE" w:rsidRPr="000D3D28">
        <w:rPr>
          <w:rFonts w:asciiTheme="majorHAnsi" w:eastAsia="Arial" w:hAnsiTheme="majorHAnsi" w:cstheme="majorHAnsi"/>
          <w:bCs/>
          <w:sz w:val="20"/>
          <w:szCs w:val="20"/>
          <w:lang w:val="en-US"/>
        </w:rPr>
        <w:t xml:space="preserve">, </w:t>
      </w:r>
      <w:r w:rsidR="00D60EFE" w:rsidRPr="00DD59F2">
        <w:rPr>
          <w:rFonts w:asciiTheme="majorHAnsi" w:eastAsia="Arial" w:hAnsiTheme="majorHAnsi" w:cstheme="majorHAnsi"/>
          <w:bCs/>
          <w:sz w:val="20"/>
          <w:szCs w:val="20"/>
          <w:lang w:val="en-US"/>
        </w:rPr>
        <w:t>see Table S</w:t>
      </w:r>
      <w:r w:rsidR="00F21A8D" w:rsidRPr="00DD59F2">
        <w:rPr>
          <w:rFonts w:asciiTheme="majorHAnsi" w:eastAsia="Arial" w:hAnsiTheme="majorHAnsi" w:cstheme="majorHAnsi"/>
          <w:bCs/>
          <w:sz w:val="20"/>
          <w:szCs w:val="20"/>
          <w:lang w:val="en-US"/>
        </w:rPr>
        <w:t>1</w:t>
      </w:r>
      <w:r w:rsidR="00D60EFE" w:rsidRPr="00DD59F2">
        <w:rPr>
          <w:rFonts w:asciiTheme="majorHAnsi" w:eastAsia="Arial" w:hAnsiTheme="majorHAnsi" w:cstheme="majorHAnsi"/>
          <w:bCs/>
          <w:sz w:val="20"/>
          <w:szCs w:val="20"/>
          <w:lang w:val="en-US"/>
        </w:rPr>
        <w:t>.</w:t>
      </w:r>
      <w:r w:rsidR="00D60EFE" w:rsidRPr="000D3D28">
        <w:rPr>
          <w:rFonts w:asciiTheme="majorHAnsi" w:eastAsia="Arial" w:hAnsiTheme="majorHAnsi" w:cstheme="majorHAnsi"/>
          <w:bCs/>
          <w:sz w:val="20"/>
          <w:szCs w:val="20"/>
          <w:lang w:val="en-US"/>
        </w:rPr>
        <w:t xml:space="preserve"> All samples dissolved in lysosomal pH 4.5 conditions with half-times of less than one day. The dissolution rate and half-time data indicated that there is no significant modulation of dissolution by the shape subcategory. However, for some materials, hydrophobic coating yields to a slow downed dissolution. A limited number of test materials had hydrophilic coatings and were dissolving comparably as fast as uncoated materials. In </w:t>
      </w:r>
      <w:r w:rsidR="00D60EFE" w:rsidRPr="00DD59F2">
        <w:rPr>
          <w:rFonts w:asciiTheme="majorHAnsi" w:eastAsia="Arial" w:hAnsiTheme="majorHAnsi" w:cstheme="majorHAnsi"/>
          <w:bCs/>
          <w:sz w:val="20"/>
          <w:szCs w:val="20"/>
          <w:lang w:val="en-US"/>
        </w:rPr>
        <w:t>Table S</w:t>
      </w:r>
      <w:r w:rsidR="00F21A8D" w:rsidRPr="000D3D28">
        <w:rPr>
          <w:rFonts w:asciiTheme="majorHAnsi" w:eastAsia="Arial" w:hAnsiTheme="majorHAnsi" w:cstheme="majorHAnsi"/>
          <w:bCs/>
          <w:sz w:val="20"/>
          <w:szCs w:val="20"/>
          <w:lang w:val="en-US"/>
        </w:rPr>
        <w:t>1</w:t>
      </w:r>
      <w:r w:rsidR="00D60EFE" w:rsidRPr="000D3D28">
        <w:rPr>
          <w:rFonts w:asciiTheme="majorHAnsi" w:eastAsia="Arial" w:hAnsiTheme="majorHAnsi" w:cstheme="majorHAnsi"/>
          <w:bCs/>
          <w:sz w:val="20"/>
          <w:szCs w:val="20"/>
          <w:lang w:val="en-US"/>
        </w:rPr>
        <w:t>, the dissolution</w:t>
      </w:r>
      <w:r w:rsidR="00D60EFE">
        <w:rPr>
          <w:rFonts w:asciiTheme="majorHAnsi" w:eastAsia="Arial" w:hAnsiTheme="majorHAnsi" w:cstheme="majorHAnsi"/>
          <w:bCs/>
          <w:sz w:val="20"/>
          <w:szCs w:val="20"/>
          <w:lang w:val="en-US"/>
        </w:rPr>
        <w:t xml:space="preserve"> rate of all 28 tested ZnO nanoforms is shown, with test material </w:t>
      </w:r>
      <w:r w:rsidR="00F21A8D">
        <w:rPr>
          <w:rFonts w:asciiTheme="majorHAnsi" w:eastAsia="Arial" w:hAnsiTheme="majorHAnsi" w:cstheme="majorHAnsi"/>
          <w:bCs/>
          <w:sz w:val="20"/>
          <w:szCs w:val="20"/>
          <w:lang w:val="en-US"/>
        </w:rPr>
        <w:t>number 22</w:t>
      </w:r>
      <w:r w:rsidR="00D60EFE">
        <w:rPr>
          <w:rFonts w:asciiTheme="majorHAnsi" w:eastAsia="Arial" w:hAnsiTheme="majorHAnsi" w:cstheme="majorHAnsi"/>
          <w:bCs/>
          <w:sz w:val="20"/>
          <w:szCs w:val="20"/>
          <w:lang w:val="en-US"/>
        </w:rPr>
        <w:t xml:space="preserve"> (uZnO) and </w:t>
      </w:r>
      <w:r w:rsidR="00F21A8D">
        <w:rPr>
          <w:rFonts w:asciiTheme="majorHAnsi" w:eastAsia="Arial" w:hAnsiTheme="majorHAnsi" w:cstheme="majorHAnsi"/>
          <w:bCs/>
          <w:sz w:val="20"/>
          <w:szCs w:val="20"/>
          <w:lang w:val="en-US"/>
        </w:rPr>
        <w:t>23</w:t>
      </w:r>
      <w:r w:rsidR="00D60EFE">
        <w:rPr>
          <w:rFonts w:asciiTheme="majorHAnsi" w:eastAsia="Arial" w:hAnsiTheme="majorHAnsi" w:cstheme="majorHAnsi"/>
          <w:bCs/>
          <w:sz w:val="20"/>
          <w:szCs w:val="20"/>
          <w:lang w:val="en-US"/>
        </w:rPr>
        <w:t xml:space="preserve"> (cZnO) being the most interesting pair as these two forms</w:t>
      </w:r>
      <w:r w:rsidR="00B05934">
        <w:rPr>
          <w:rFonts w:asciiTheme="majorHAnsi" w:eastAsia="Arial" w:hAnsiTheme="majorHAnsi" w:cstheme="majorHAnsi"/>
          <w:bCs/>
          <w:sz w:val="20"/>
          <w:szCs w:val="20"/>
          <w:lang w:val="en-US"/>
        </w:rPr>
        <w:t xml:space="preserve"> vary in surface modifications and</w:t>
      </w:r>
      <w:r w:rsidR="00D60EFE">
        <w:rPr>
          <w:rFonts w:asciiTheme="majorHAnsi" w:eastAsia="Arial" w:hAnsiTheme="majorHAnsi" w:cstheme="majorHAnsi"/>
          <w:bCs/>
          <w:sz w:val="20"/>
          <w:szCs w:val="20"/>
          <w:lang w:val="en-US"/>
        </w:rPr>
        <w:t xml:space="preserve"> reveal the biggest difference in half-time (factor 4)</w:t>
      </w:r>
      <w:r w:rsidR="00B05934">
        <w:rPr>
          <w:rFonts w:asciiTheme="majorHAnsi" w:eastAsia="Arial" w:hAnsiTheme="majorHAnsi" w:cstheme="majorHAnsi"/>
          <w:bCs/>
          <w:sz w:val="20"/>
          <w:szCs w:val="20"/>
          <w:lang w:val="en-US"/>
        </w:rPr>
        <w:t>.</w:t>
      </w:r>
    </w:p>
    <w:p w14:paraId="67ADCBCD" w14:textId="03F2DD8E" w:rsidR="00374165" w:rsidRPr="00BC1F9A" w:rsidRDefault="00374165" w:rsidP="00BC1F9A">
      <w:pPr>
        <w:spacing w:line="480" w:lineRule="auto"/>
        <w:jc w:val="both"/>
        <w:rPr>
          <w:rFonts w:asciiTheme="majorHAnsi" w:eastAsia="Arial" w:hAnsiTheme="majorHAnsi" w:cstheme="majorHAnsi"/>
          <w:sz w:val="20"/>
          <w:szCs w:val="20"/>
          <w:lang w:val="en-US"/>
        </w:rPr>
      </w:pPr>
    </w:p>
    <w:p w14:paraId="33139DAD" w14:textId="77777777" w:rsidR="00CD1D4B" w:rsidRPr="00BC1F9A" w:rsidRDefault="00CD1D4B" w:rsidP="00BC1F9A">
      <w:pPr>
        <w:spacing w:line="480" w:lineRule="auto"/>
        <w:jc w:val="both"/>
        <w:rPr>
          <w:rFonts w:asciiTheme="majorHAnsi" w:eastAsia="Arial" w:hAnsiTheme="majorHAnsi" w:cstheme="majorHAnsi"/>
          <w:sz w:val="20"/>
          <w:szCs w:val="20"/>
          <w:lang w:val="en-US"/>
        </w:rPr>
        <w:sectPr w:rsidR="00CD1D4B" w:rsidRPr="00BC1F9A" w:rsidSect="00DD59F2">
          <w:footerReference w:type="even" r:id="rId15"/>
          <w:footerReference w:type="first" r:id="rId16"/>
          <w:type w:val="continuous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4769DFCA" w14:textId="36B941BF" w:rsidR="00C81D61" w:rsidRDefault="00C81D61" w:rsidP="00BC1F9A">
      <w:pPr>
        <w:pStyle w:val="Caption"/>
        <w:keepNext/>
        <w:tabs>
          <w:tab w:val="left" w:pos="8939"/>
        </w:tabs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  <w:r w:rsidRPr="00BC1F9A"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  <w:lastRenderedPageBreak/>
        <w:t>Table S</w:t>
      </w:r>
      <w:r w:rsidRPr="00BC1F9A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fldChar w:fldCharType="begin"/>
      </w:r>
      <w:r w:rsidRPr="00BC1F9A"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  <w:instrText xml:space="preserve"> SEQ Table_S \* ARABIC </w:instrText>
      </w:r>
      <w:r w:rsidRPr="00BC1F9A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fldChar w:fldCharType="separate"/>
      </w:r>
      <w:r w:rsidR="000D6825">
        <w:rPr>
          <w:rFonts w:asciiTheme="majorHAnsi" w:hAnsiTheme="majorHAnsi" w:cstheme="majorHAnsi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BC1F9A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fldChar w:fldCharType="end"/>
      </w:r>
      <w:r w:rsidR="002F613E" w:rsidRPr="00BC1F9A"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  <w:t xml:space="preserve">: </w:t>
      </w:r>
      <w:r w:rsidR="008177E6" w:rsidRPr="008177E6"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  <w:t>Physicochemical properties of all 28 by REACH identified ZnO nanomateria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1"/>
        <w:gridCol w:w="2313"/>
        <w:gridCol w:w="1389"/>
        <w:gridCol w:w="1078"/>
        <w:gridCol w:w="1299"/>
        <w:gridCol w:w="1421"/>
        <w:gridCol w:w="1073"/>
        <w:gridCol w:w="1910"/>
        <w:gridCol w:w="1365"/>
      </w:tblGrid>
      <w:tr w:rsidR="002D2AE3" w:rsidRPr="002D2AE3" w14:paraId="0AFD307C" w14:textId="77777777" w:rsidTr="00DD59F2">
        <w:trPr>
          <w:trHeight w:val="261"/>
        </w:trPr>
        <w:tc>
          <w:tcPr>
            <w:tcW w:w="5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78F5B" w14:textId="77777777" w:rsidR="0033420B" w:rsidRPr="00DD59F2" w:rsidRDefault="0033420B" w:rsidP="0033420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ZnO material No.</w:t>
            </w:r>
          </w:p>
        </w:tc>
        <w:tc>
          <w:tcPr>
            <w:tcW w:w="8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35872" w14:textId="2D484143" w:rsidR="0033420B" w:rsidRPr="00DD59F2" w:rsidRDefault="00F5410A" w:rsidP="0033420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Coating</w:t>
            </w:r>
          </w:p>
        </w:tc>
        <w:tc>
          <w:tcPr>
            <w:tcW w:w="5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E4B4" w14:textId="77777777" w:rsidR="0033420B" w:rsidRPr="00DD59F2" w:rsidRDefault="0033420B" w:rsidP="0033420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hape (TEM)</w:t>
            </w:r>
          </w:p>
        </w:tc>
        <w:tc>
          <w:tcPr>
            <w:tcW w:w="14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6BEAE" w14:textId="77777777" w:rsidR="0033420B" w:rsidRPr="00DD59F2" w:rsidRDefault="0033420B" w:rsidP="0033420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ize and shape measured by TEM</w:t>
            </w:r>
          </w:p>
        </w:tc>
        <w:tc>
          <w:tcPr>
            <w:tcW w:w="16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E0BA0" w14:textId="77777777" w:rsidR="0033420B" w:rsidRPr="00DD59F2" w:rsidRDefault="0033420B" w:rsidP="0033420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issolution measured by CFS</w:t>
            </w:r>
          </w:p>
        </w:tc>
      </w:tr>
      <w:tr w:rsidR="00DD59F2" w:rsidRPr="00241F12" w14:paraId="301B7547" w14:textId="77777777" w:rsidTr="00DD59F2">
        <w:trPr>
          <w:trHeight w:val="407"/>
        </w:trPr>
        <w:tc>
          <w:tcPr>
            <w:tcW w:w="5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3A739" w14:textId="77777777" w:rsidR="0033420B" w:rsidRPr="00DD59F2" w:rsidRDefault="0033420B" w:rsidP="0033420B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2E570" w14:textId="77777777" w:rsidR="0033420B" w:rsidRPr="00DD59F2" w:rsidRDefault="0033420B" w:rsidP="0033420B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8C837" w14:textId="77777777" w:rsidR="0033420B" w:rsidRPr="00DD59F2" w:rsidRDefault="0033420B" w:rsidP="0033420B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5A73F" w14:textId="77777777" w:rsidR="0033420B" w:rsidRPr="00DD59F2" w:rsidRDefault="0033420B" w:rsidP="0033420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iameter D5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DD762" w14:textId="77777777" w:rsidR="0033420B" w:rsidRPr="00DD59F2" w:rsidRDefault="0033420B" w:rsidP="0033420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Aspect ratio AR5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C869E" w14:textId="77777777" w:rsidR="0033420B" w:rsidRPr="00DD59F2" w:rsidRDefault="0033420B" w:rsidP="0033420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Aspect ratio AR9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54832" w14:textId="77777777" w:rsidR="0033420B" w:rsidRPr="00DD59F2" w:rsidRDefault="0033420B" w:rsidP="0033420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kmax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F761C" w14:textId="77777777" w:rsidR="0033420B" w:rsidRPr="00DD59F2" w:rsidRDefault="0033420B" w:rsidP="0033420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fitted halftime from exponential decay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091C" w14:textId="77777777" w:rsidR="0033420B" w:rsidRPr="00DD59F2" w:rsidRDefault="0033420B" w:rsidP="0033420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kmin calculated from halftime</w:t>
            </w:r>
          </w:p>
        </w:tc>
      </w:tr>
      <w:tr w:rsidR="00DD59F2" w:rsidRPr="00241F12" w14:paraId="27C492CA" w14:textId="77777777" w:rsidTr="00DD59F2">
        <w:trPr>
          <w:trHeight w:val="270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E89A" w14:textId="77777777" w:rsidR="0033420B" w:rsidRPr="00DD59F2" w:rsidRDefault="0033420B" w:rsidP="0033420B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FD97" w14:textId="77777777" w:rsidR="0033420B" w:rsidRPr="00DD59F2" w:rsidRDefault="0033420B" w:rsidP="0033420B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52B1" w14:textId="77777777" w:rsidR="0033420B" w:rsidRPr="00DD59F2" w:rsidRDefault="0033420B" w:rsidP="0033420B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09B2" w14:textId="77777777" w:rsidR="0033420B" w:rsidRPr="00DD59F2" w:rsidRDefault="0033420B" w:rsidP="0033420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m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D0C0" w14:textId="77777777" w:rsidR="0033420B" w:rsidRPr="00DD59F2" w:rsidRDefault="0033420B" w:rsidP="0033420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unitles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1C7C" w14:textId="77777777" w:rsidR="0033420B" w:rsidRPr="00DD59F2" w:rsidRDefault="0033420B" w:rsidP="0033420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unitles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8681" w14:textId="77777777" w:rsidR="0033420B" w:rsidRPr="00DD59F2" w:rsidRDefault="0033420B" w:rsidP="0033420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g/cm²/h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EB50" w14:textId="77777777" w:rsidR="0033420B" w:rsidRPr="00DD59F2" w:rsidRDefault="0033420B" w:rsidP="0033420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ay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3DFE" w14:textId="77777777" w:rsidR="0033420B" w:rsidRPr="00DD59F2" w:rsidRDefault="0033420B" w:rsidP="0033420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g/cm²/h</w:t>
            </w:r>
          </w:p>
        </w:tc>
      </w:tr>
      <w:tr w:rsidR="00DD59F2" w:rsidRPr="00241F12" w14:paraId="1806B60F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F661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E0C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D762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A112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9.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FA8B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798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A0AE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83.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2A5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6AD4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03</w:t>
            </w:r>
          </w:p>
        </w:tc>
      </w:tr>
      <w:tr w:rsidR="00DD59F2" w:rsidRPr="00241F12" w14:paraId="32D61802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242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229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hydrophobic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C67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5AFB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6.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3F5A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366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53E0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41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7F0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3AC2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472</w:t>
            </w:r>
          </w:p>
        </w:tc>
      </w:tr>
      <w:tr w:rsidR="00DD59F2" w:rsidRPr="00241F12" w14:paraId="0D0B2D5F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DAC4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702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CDDF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D814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9.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38AE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34A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68B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1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3F52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1CE1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07</w:t>
            </w:r>
          </w:p>
        </w:tc>
      </w:tr>
      <w:tr w:rsidR="00DD59F2" w:rsidRPr="00241F12" w14:paraId="5EBFC560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77E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10D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C59F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437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2.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433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48C1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01A9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1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7974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0E6F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80</w:t>
            </w:r>
          </w:p>
        </w:tc>
      </w:tr>
      <w:tr w:rsidR="00DD59F2" w:rsidRPr="00241F12" w14:paraId="07E54A05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A16E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BAF9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hydrophobic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BD4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DF9A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E11F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5BB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8C8B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56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7D2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EDAE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58</w:t>
            </w:r>
          </w:p>
        </w:tc>
      </w:tr>
      <w:tr w:rsidR="00DD59F2" w:rsidRPr="00241F12" w14:paraId="70EB5831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FB9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C7F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AI doped, uncoated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2F17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4F7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2DFF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581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5D00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4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790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EBF0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10</w:t>
            </w:r>
          </w:p>
        </w:tc>
      </w:tr>
      <w:tr w:rsidR="00DD59F2" w:rsidRPr="00241F12" w14:paraId="12A3D4C5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90BA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314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AI doped, hydrophobic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0E1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6304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0.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8891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DCAC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7C97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7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78FB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2400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87.5</w:t>
            </w:r>
          </w:p>
        </w:tc>
      </w:tr>
      <w:tr w:rsidR="00DD59F2" w:rsidRPr="00241F12" w14:paraId="67BE6DEA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77D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5962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DC1E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4ABC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0.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CDFC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258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4B9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0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A564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B662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18</w:t>
            </w:r>
          </w:p>
        </w:tc>
      </w:tr>
      <w:tr w:rsidR="00DD59F2" w:rsidRPr="00241F12" w14:paraId="05BA43A9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0520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8A19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hydrophobic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A304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CAA9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990D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5187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7EAA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49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F25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980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35</w:t>
            </w:r>
          </w:p>
        </w:tc>
      </w:tr>
      <w:tr w:rsidR="00DD59F2" w:rsidRPr="00241F12" w14:paraId="5F9819AA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195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EE40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hydrophobic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10AC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876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4A11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4B4F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0D6F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6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3F3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8CAE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15</w:t>
            </w:r>
          </w:p>
        </w:tc>
      </w:tr>
      <w:tr w:rsidR="00DD59F2" w:rsidRPr="00241F12" w14:paraId="101786B9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5A5B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1187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31EB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0851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4.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06AF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39C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1E5F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78.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FA41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5DFE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86</w:t>
            </w:r>
          </w:p>
        </w:tc>
      </w:tr>
      <w:tr w:rsidR="00DD59F2" w:rsidRPr="00241F12" w14:paraId="3F5369A0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B3AE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FBD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5AF1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C8B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1.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BD0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268E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093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5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CDC9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4CD9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433</w:t>
            </w:r>
          </w:p>
        </w:tc>
      </w:tr>
      <w:tr w:rsidR="00DD59F2" w:rsidRPr="00241F12" w14:paraId="33C023A3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1FA0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090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2B7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002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60B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F4B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FF2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2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3982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0EDD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11</w:t>
            </w:r>
          </w:p>
        </w:tc>
      </w:tr>
      <w:tr w:rsidR="00DD59F2" w:rsidRPr="00241F12" w14:paraId="6E537F4D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7A39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C2E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hydrophilic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3532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7CC2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2.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DDCB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7AE1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E42E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81.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7567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CF3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400</w:t>
            </w:r>
          </w:p>
        </w:tc>
      </w:tr>
      <w:tr w:rsidR="00DD59F2" w:rsidRPr="00241F12" w14:paraId="260ACCD6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617A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6C4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hydrophobic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82EF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EBEE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6.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F2E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B7BF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E69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61.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FE4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D851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25</w:t>
            </w:r>
          </w:p>
        </w:tc>
      </w:tr>
      <w:tr w:rsidR="00DD59F2" w:rsidRPr="00241F12" w14:paraId="44A08CF2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EAE4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15BB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65CD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2C2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96.6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EDB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A679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3D8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0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7DFE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43FB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05</w:t>
            </w:r>
          </w:p>
        </w:tc>
      </w:tr>
      <w:tr w:rsidR="00DD59F2" w:rsidRPr="00241F12" w14:paraId="23CC389A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A9BC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3A4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C3B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D1CC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26D2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2A7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1D47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61.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04E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2980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27</w:t>
            </w:r>
          </w:p>
        </w:tc>
      </w:tr>
      <w:tr w:rsidR="00DD59F2" w:rsidRPr="00241F12" w14:paraId="6575CDD6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B81B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8D77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0E22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0A9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8.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0D5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64D9" w14:textId="1CB605D6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</w:t>
            </w:r>
            <w:r w:rsidR="00FE787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B30C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70.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A18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E35F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25</w:t>
            </w:r>
          </w:p>
        </w:tc>
      </w:tr>
      <w:tr w:rsidR="00DD59F2" w:rsidRPr="00241F12" w14:paraId="129E4EFA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960A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DCB7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4594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0439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8.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E729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CB50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9779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87.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EDE0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79F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25</w:t>
            </w:r>
          </w:p>
        </w:tc>
      </w:tr>
      <w:tr w:rsidR="00DD59F2" w:rsidRPr="00241F12" w14:paraId="30B9361E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4C0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DCE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1F20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D19D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55.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4D59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3CF4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2C8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9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8F8E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1F10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30</w:t>
            </w:r>
          </w:p>
        </w:tc>
      </w:tr>
      <w:tr w:rsidR="00DD59F2" w:rsidRPr="00241F12" w14:paraId="42C7E132" w14:textId="77777777" w:rsidTr="00DD59F2">
        <w:trPr>
          <w:trHeight w:val="270"/>
        </w:trPr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CBED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468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4D3B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C660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45.0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00C1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C89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A5C9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48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0FEC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ACF9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50</w:t>
            </w:r>
          </w:p>
        </w:tc>
      </w:tr>
      <w:tr w:rsidR="00DD59F2" w:rsidRPr="00241F12" w14:paraId="5C80634F" w14:textId="77777777" w:rsidTr="00DD59F2">
        <w:trPr>
          <w:trHeight w:val="255"/>
        </w:trPr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3DCB" w14:textId="02AF9EE3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2 (uZnO)</w:t>
            </w:r>
            <w:r w:rsidR="0070749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6EF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A184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302D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8.2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056B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8FE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1C9C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23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4D0A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2D3C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78</w:t>
            </w:r>
          </w:p>
        </w:tc>
      </w:tr>
      <w:tr w:rsidR="00DD59F2" w:rsidRPr="00241F12" w14:paraId="5EA6FFBA" w14:textId="77777777" w:rsidTr="00DD59F2">
        <w:trPr>
          <w:trHeight w:val="270"/>
        </w:trPr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0F39" w14:textId="365DCE26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3 (cZnO)</w:t>
            </w:r>
            <w:r w:rsidR="0070749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AB31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hydrophobic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341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468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8.3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594B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918C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991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46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596C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772D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97.5</w:t>
            </w:r>
          </w:p>
        </w:tc>
      </w:tr>
      <w:tr w:rsidR="00DD59F2" w:rsidRPr="00241F12" w14:paraId="09436AED" w14:textId="77777777" w:rsidTr="00DD59F2">
        <w:trPr>
          <w:trHeight w:val="255"/>
        </w:trPr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022B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DDE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hydrophobic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95D2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8E6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9.8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DB9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DEFD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4D0D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438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CDF5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E89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35</w:t>
            </w:r>
          </w:p>
        </w:tc>
      </w:tr>
      <w:tr w:rsidR="00DD59F2" w:rsidRPr="00241F12" w14:paraId="4D9C5B80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180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12CB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hydrophilic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B83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A78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61.6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39C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BA44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A709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40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C011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FDB4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00</w:t>
            </w:r>
          </w:p>
        </w:tc>
      </w:tr>
      <w:tr w:rsidR="00DD59F2" w:rsidRPr="00241F12" w14:paraId="40968F72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D0D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8C98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hydrophilic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5771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7B0A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56.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2B89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1F2E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FD94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8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F6C0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F15F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98</w:t>
            </w:r>
          </w:p>
        </w:tc>
      </w:tr>
      <w:tr w:rsidR="00DD59F2" w:rsidRPr="00241F12" w14:paraId="7F7297D2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B754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F65E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60B9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5440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0.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FA2F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BC3C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177F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7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4AD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DC91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504</w:t>
            </w:r>
          </w:p>
        </w:tc>
      </w:tr>
      <w:tr w:rsidR="00DD59F2" w:rsidRPr="00241F12" w14:paraId="211D6B32" w14:textId="77777777" w:rsidTr="00DD59F2">
        <w:trPr>
          <w:trHeight w:val="255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91DE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B9F4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hydrophobic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AA57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spheroid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D09A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70.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8DAB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BE47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6582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7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2383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3906" w14:textId="77777777" w:rsidR="0033420B" w:rsidRPr="00DD59F2" w:rsidRDefault="0033420B" w:rsidP="00DD59F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D59F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65</w:t>
            </w:r>
          </w:p>
        </w:tc>
      </w:tr>
    </w:tbl>
    <w:p w14:paraId="4AA825F2" w14:textId="3D0357C2" w:rsidR="000D6825" w:rsidRPr="00DD59F2" w:rsidRDefault="00707492" w:rsidP="000D6825">
      <w:pPr>
        <w:rPr>
          <w:rFonts w:asciiTheme="majorHAnsi" w:hAnsiTheme="majorHAnsi" w:cstheme="majorHAnsi"/>
          <w:sz w:val="16"/>
          <w:szCs w:val="16"/>
          <w:lang w:val="en-US"/>
        </w:rPr>
      </w:pPr>
      <w:r>
        <w:rPr>
          <w:rFonts w:asciiTheme="majorHAnsi" w:hAnsiTheme="majorHAnsi" w:cstheme="majorHAnsi"/>
          <w:sz w:val="16"/>
          <w:szCs w:val="16"/>
          <w:lang w:val="en-US"/>
        </w:rPr>
        <w:t>*</w:t>
      </w:r>
      <w:r w:rsidR="00D5600C" w:rsidRPr="00DD59F2">
        <w:rPr>
          <w:rFonts w:asciiTheme="majorHAnsi" w:hAnsiTheme="majorHAnsi" w:cstheme="majorHAnsi"/>
          <w:sz w:val="16"/>
          <w:szCs w:val="16"/>
          <w:lang w:val="en-US"/>
        </w:rPr>
        <w:t>Material 22 (uZnO) and 23 (</w:t>
      </w:r>
      <w:r w:rsidRPr="00DD59F2">
        <w:rPr>
          <w:rFonts w:asciiTheme="majorHAnsi" w:hAnsiTheme="majorHAnsi" w:cstheme="majorHAnsi"/>
          <w:sz w:val="16"/>
          <w:szCs w:val="16"/>
          <w:lang w:val="en-US"/>
        </w:rPr>
        <w:t>cZnO) are the most interesting pair</w:t>
      </w:r>
      <w:r w:rsidR="000A5DD1">
        <w:rPr>
          <w:rFonts w:asciiTheme="majorHAnsi" w:hAnsiTheme="majorHAnsi" w:cstheme="majorHAnsi"/>
          <w:sz w:val="16"/>
          <w:szCs w:val="16"/>
          <w:lang w:val="en-US"/>
        </w:rPr>
        <w:t xml:space="preserve"> with regards to dissol</w:t>
      </w:r>
      <w:r w:rsidR="000C68C6">
        <w:rPr>
          <w:rFonts w:asciiTheme="majorHAnsi" w:hAnsiTheme="majorHAnsi" w:cstheme="majorHAnsi"/>
          <w:sz w:val="16"/>
          <w:szCs w:val="16"/>
          <w:lang w:val="en-US"/>
        </w:rPr>
        <w:t>ution rate</w:t>
      </w:r>
    </w:p>
    <w:p w14:paraId="3BCF7C47" w14:textId="1B5307D4" w:rsidR="000D6825" w:rsidRPr="00BC1F9A" w:rsidRDefault="000D6825" w:rsidP="000D6825">
      <w:pPr>
        <w:pStyle w:val="Caption"/>
        <w:keepNext/>
        <w:tabs>
          <w:tab w:val="left" w:pos="8939"/>
        </w:tabs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  <w:r w:rsidRPr="00BC1F9A"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  <w:lastRenderedPageBreak/>
        <w:t>Table S</w:t>
      </w:r>
      <w:r w:rsidRPr="00BC1F9A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fldChar w:fldCharType="begin"/>
      </w:r>
      <w:r w:rsidRPr="00BC1F9A"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  <w:instrText xml:space="preserve"> SEQ Table_S \* ARABIC </w:instrText>
      </w:r>
      <w:r w:rsidRPr="00BC1F9A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Theme="majorHAnsi" w:hAnsiTheme="majorHAnsi" w:cstheme="majorHAnsi"/>
          <w:i w:val="0"/>
          <w:iCs w:val="0"/>
          <w:noProof/>
          <w:color w:val="auto"/>
          <w:sz w:val="20"/>
          <w:szCs w:val="20"/>
          <w:lang w:val="en-US"/>
        </w:rPr>
        <w:t>2</w:t>
      </w:r>
      <w:r w:rsidRPr="00BC1F9A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fldChar w:fldCharType="end"/>
      </w:r>
      <w:r w:rsidRPr="00BC1F9A"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  <w:t xml:space="preserve">: </w:t>
      </w:r>
      <w:r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  <w:t>Physicochemical</w:t>
      </w:r>
      <w:r w:rsidRPr="00BC1F9A"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  <w:t xml:space="preserve"> properties of test items 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4"/>
        <w:gridCol w:w="919"/>
        <w:gridCol w:w="1182"/>
        <w:gridCol w:w="1182"/>
        <w:gridCol w:w="1058"/>
        <w:gridCol w:w="1459"/>
        <w:gridCol w:w="1562"/>
        <w:gridCol w:w="658"/>
        <w:gridCol w:w="1590"/>
        <w:gridCol w:w="1239"/>
        <w:gridCol w:w="1726"/>
      </w:tblGrid>
      <w:tr w:rsidR="00820F89" w:rsidRPr="00820F89" w14:paraId="0512F8EB" w14:textId="77777777" w:rsidTr="000D6825">
        <w:trPr>
          <w:trHeight w:val="15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D7D28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B758D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  <w:t>Size and shape measured by 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97193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  <w:t>Shape (TE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D8EF6" w14:textId="77777777" w:rsid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Specific Surface Area </w:t>
            </w:r>
          </w:p>
          <w:p w14:paraId="2C36D597" w14:textId="270583C9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  <w:t>(BE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CDCBE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  <w:t>Surface modific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D4B86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  <w:t>Dissolution measured by C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F2943" w14:textId="77777777" w:rsidR="002F613E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Crystallinity/ impurities/ </w:t>
            </w:r>
          </w:p>
          <w:p w14:paraId="2567401A" w14:textId="1AC0FE0E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purity </w:t>
            </w:r>
          </w:p>
        </w:tc>
      </w:tr>
      <w:tr w:rsidR="002F613E" w:rsidRPr="00820F89" w14:paraId="16545787" w14:textId="77777777" w:rsidTr="00140142">
        <w:trPr>
          <w:trHeight w:val="34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102F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19ECB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Diameter D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595EF" w14:textId="480D31AD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Aspect ratio AR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5B08B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Aspect ratio AR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27940" w14:textId="336527B9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23AEF" w14:textId="5FEC33EF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B9C85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06EE9" w14:textId="23800239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hAnsiTheme="majorHAnsi" w:cstheme="majorHAnsi"/>
                <w:sz w:val="18"/>
                <w:szCs w:val="18"/>
                <w:lang w:val="en-US"/>
                <w14:ligatures w14:val="standardContextual"/>
              </w:rPr>
              <w:t>k</w:t>
            </w:r>
            <w:r w:rsidRPr="00820F89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  <w14:ligatures w14:val="standardContextual"/>
              </w:rPr>
              <w:t>max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BBD42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hAnsiTheme="majorHAnsi" w:cstheme="majorHAnsi"/>
                <w:sz w:val="18"/>
                <w:szCs w:val="18"/>
                <w:lang w:val="en-US"/>
                <w14:ligatures w14:val="standardContextual"/>
              </w:rPr>
              <w:t>Fitted halftime from exponential decay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853EF" w14:textId="67C65CA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k</w:t>
            </w: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bscript"/>
                <w:lang w:val="en-US" w:eastAsia="de-DE"/>
              </w:rPr>
              <w:t xml:space="preserve">min </w:t>
            </w: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calculated from halfti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8D22F" w14:textId="1E149F59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F613E" w:rsidRPr="00820F89" w14:paraId="635A49BB" w14:textId="77777777" w:rsidTr="00140142">
        <w:trPr>
          <w:trHeight w:val="34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E92A9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F2DF7" w14:textId="66B84032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n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30BF0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unitl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DBA4B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unitl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0D3B7" w14:textId="29271662" w:rsidR="00CD1D4B" w:rsidRPr="00820F89" w:rsidRDefault="00255B1A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d</w:t>
            </w:r>
            <w:r w:rsidR="002F613E"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escrip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71913" w14:textId="68BAFE5F" w:rsidR="00CD1D4B" w:rsidRPr="00820F89" w:rsidRDefault="002F613E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m</w:t>
            </w: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  <w:lang w:val="en-US" w:eastAsia="de-DE"/>
              </w:rPr>
              <w:t>2</w:t>
            </w: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9E903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CDC59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E2E62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day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6163B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ng/cm²/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FAADA" w14:textId="47CB497B" w:rsidR="00CD1D4B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%</w:t>
            </w:r>
          </w:p>
        </w:tc>
      </w:tr>
      <w:tr w:rsidR="00820F89" w:rsidRPr="0084430D" w14:paraId="1F6BB801" w14:textId="77777777" w:rsidTr="00140142">
        <w:trPr>
          <w:trHeight w:val="600"/>
        </w:trPr>
        <w:tc>
          <w:tcPr>
            <w:tcW w:w="7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B714A" w14:textId="01B9B038" w:rsidR="00CD1D4B" w:rsidRPr="00820F89" w:rsidRDefault="00D32ACD" w:rsidP="00BC1F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  <w:t>u</w:t>
            </w:r>
            <w:r w:rsidR="0096637D" w:rsidRPr="00820F89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  <w:t>ZnO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EE13" w14:textId="77777777" w:rsidR="00CD1D4B" w:rsidRPr="00106E9A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106E9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18.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B3554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1.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9BCF7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1.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34DB0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spheroid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81960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259CE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None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C1D30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323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87CBF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0.19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6A212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37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481F4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98.2 (ZnO)</w:t>
            </w:r>
          </w:p>
          <w:p w14:paraId="2D3A3965" w14:textId="41CC8393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Loss on drying 1.0</w:t>
            </w:r>
          </w:p>
          <w:p w14:paraId="2DB8A3AC" w14:textId="777D7F6A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 xml:space="preserve">Loss on ignition 1.5 </w:t>
            </w:r>
          </w:p>
        </w:tc>
      </w:tr>
      <w:tr w:rsidR="00820F89" w:rsidRPr="0084430D" w14:paraId="6E7560FC" w14:textId="77777777" w:rsidTr="00140142">
        <w:trPr>
          <w:trHeight w:val="6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ED2E3" w14:textId="727D1C13" w:rsidR="00CD1D4B" w:rsidRPr="00820F89" w:rsidRDefault="00140142" w:rsidP="00BC1F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  <w:t>c</w:t>
            </w:r>
            <w:r w:rsidR="0096637D" w:rsidRPr="00820F89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  <w:t>Zn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F5378" w14:textId="77777777" w:rsidR="00CD1D4B" w:rsidRPr="00106E9A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106E9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1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41ED39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67A3F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CBB39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spheroid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7489C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9466A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Coated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F1DC3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24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57FBB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0.7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2041E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9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4F546" w14:textId="77777777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93.8 (ZnO)</w:t>
            </w:r>
          </w:p>
          <w:p w14:paraId="53F25A5E" w14:textId="5DDDC365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Loss on drying 0.3</w:t>
            </w:r>
          </w:p>
          <w:p w14:paraId="13819D1F" w14:textId="7CF7CDB6" w:rsidR="00CD1D4B" w:rsidRPr="00820F89" w:rsidRDefault="00CD1D4B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Loss on ignition 1.8</w:t>
            </w:r>
          </w:p>
        </w:tc>
      </w:tr>
      <w:tr w:rsidR="0096637D" w:rsidRPr="00820F89" w14:paraId="629ACCF2" w14:textId="77777777" w:rsidTr="00140142">
        <w:trPr>
          <w:trHeight w:val="6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6A2A1" w14:textId="09C956BA" w:rsidR="003A3887" w:rsidRPr="00820F89" w:rsidRDefault="00140142" w:rsidP="00BC1F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  <w:t>µ</w:t>
            </w:r>
            <w:r w:rsidR="003A3887" w:rsidRPr="00820F89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  <w:t>Zn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FAA43" w14:textId="3B514780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  <w:t>n.d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53BB50" w14:textId="19BE6B1F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  <w:t>n.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59FFC" w14:textId="39204753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  <w:t>n.d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78207" w14:textId="265D046F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42D92" w14:textId="77777777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50A83" w14:textId="77777777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Non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12094" w14:textId="3C45AC93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  <w:t>n.d.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B9133" w14:textId="57FA688E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  <w:t>n.d.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E3DA5" w14:textId="3C89F1AB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  <w:t>n.d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FE757" w14:textId="77777777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99.8 (ZnO)</w:t>
            </w:r>
          </w:p>
        </w:tc>
      </w:tr>
      <w:tr w:rsidR="0096637D" w:rsidRPr="00820F89" w14:paraId="35A1E9AA" w14:textId="77777777" w:rsidTr="00140142">
        <w:trPr>
          <w:trHeight w:val="6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53FAC" w14:textId="67845FFC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ZnSO</w:t>
            </w:r>
            <w:r w:rsidRPr="00820F89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C0FC5" w14:textId="77777777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1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5E464" w14:textId="2C60FDB7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  <w:t>n.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7927D" w14:textId="1FF22F79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  <w:t>n.d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BAE2A" w14:textId="2913EE34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53256" w14:textId="7CA61209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8E61C" w14:textId="77777777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083FB" w14:textId="3BF9502C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  <w:t>n.d.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41CC9" w14:textId="668572D6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  <w:t>n.d.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11460" w14:textId="28936731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US" w:eastAsia="de-DE"/>
              </w:rPr>
              <w:t>n.d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77A0C" w14:textId="7677F4BA" w:rsidR="003A3887" w:rsidRPr="00820F89" w:rsidRDefault="003A3887" w:rsidP="00BC1F9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820F8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36.2 (Zn)</w:t>
            </w:r>
          </w:p>
        </w:tc>
      </w:tr>
    </w:tbl>
    <w:p w14:paraId="528B5B3E" w14:textId="7E2FF75C" w:rsidR="00EF0034" w:rsidRPr="00820F89" w:rsidRDefault="00C81D61" w:rsidP="00BC1F9A">
      <w:pPr>
        <w:jc w:val="both"/>
        <w:rPr>
          <w:rFonts w:asciiTheme="majorHAnsi" w:eastAsia="Arial" w:hAnsiTheme="majorHAnsi" w:cstheme="majorHAnsi"/>
          <w:sz w:val="18"/>
          <w:szCs w:val="18"/>
          <w:lang w:val="en-US"/>
        </w:rPr>
      </w:pPr>
      <w:r w:rsidRPr="00820F89">
        <w:rPr>
          <w:rFonts w:asciiTheme="majorHAnsi" w:eastAsia="Arial" w:hAnsiTheme="majorHAnsi" w:cstheme="majorHAnsi"/>
          <w:sz w:val="18"/>
          <w:szCs w:val="18"/>
          <w:lang w:val="en-US"/>
        </w:rPr>
        <w:t>n.d. = not determined</w:t>
      </w:r>
    </w:p>
    <w:p w14:paraId="3ED11E57" w14:textId="1348CCAB" w:rsidR="005936E5" w:rsidRPr="00BC1F9A" w:rsidRDefault="005936E5" w:rsidP="00BC1F9A">
      <w:pPr>
        <w:jc w:val="both"/>
        <w:rPr>
          <w:rFonts w:asciiTheme="majorHAnsi" w:eastAsia="Arial" w:hAnsiTheme="majorHAnsi" w:cstheme="majorHAnsi"/>
          <w:sz w:val="20"/>
          <w:szCs w:val="20"/>
          <w:lang w:val="en-US"/>
        </w:rPr>
      </w:pPr>
    </w:p>
    <w:p w14:paraId="0C2E8023" w14:textId="77777777" w:rsidR="00CD1D4B" w:rsidRPr="00BC1F9A" w:rsidRDefault="00CD1D4B" w:rsidP="00BC1F9A">
      <w:pPr>
        <w:spacing w:line="480" w:lineRule="auto"/>
        <w:jc w:val="both"/>
        <w:rPr>
          <w:rFonts w:asciiTheme="majorHAnsi" w:eastAsia="Arial" w:hAnsiTheme="majorHAnsi" w:cstheme="majorHAnsi"/>
          <w:sz w:val="20"/>
          <w:szCs w:val="20"/>
          <w:lang w:val="en-US"/>
        </w:rPr>
        <w:sectPr w:rsidR="00CD1D4B" w:rsidRPr="00BC1F9A" w:rsidSect="00DD59F2">
          <w:type w:val="continuous"/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7537185" w14:textId="67CA664C" w:rsidR="00EF0034" w:rsidRPr="00DD59F2" w:rsidRDefault="00EF0034" w:rsidP="00BC1F9A">
      <w:pPr>
        <w:keepNext/>
        <w:keepLines/>
        <w:spacing w:line="480" w:lineRule="auto"/>
        <w:ind w:right="273"/>
        <w:jc w:val="both"/>
        <w:outlineLvl w:val="0"/>
        <w:rPr>
          <w:rFonts w:asciiTheme="majorHAnsi" w:eastAsia="Arial" w:hAnsiTheme="majorHAnsi" w:cstheme="majorHAnsi"/>
          <w:b/>
          <w:bCs/>
          <w:sz w:val="20"/>
          <w:szCs w:val="20"/>
        </w:rPr>
      </w:pPr>
      <w:r w:rsidRPr="00DD59F2">
        <w:rPr>
          <w:rFonts w:asciiTheme="majorHAnsi" w:eastAsia="Arial" w:hAnsiTheme="majorHAnsi" w:cstheme="majorHAnsi"/>
          <w:b/>
          <w:sz w:val="20"/>
          <w:szCs w:val="20"/>
        </w:rPr>
        <w:lastRenderedPageBreak/>
        <w:t>REFERENCES</w:t>
      </w:r>
    </w:p>
    <w:p w14:paraId="520A2E25" w14:textId="77777777" w:rsidR="00EF0034" w:rsidRPr="00DD59F2" w:rsidRDefault="00EF0034" w:rsidP="00BC1F9A">
      <w:pPr>
        <w:spacing w:line="480" w:lineRule="auto"/>
        <w:jc w:val="both"/>
        <w:rPr>
          <w:rFonts w:asciiTheme="majorHAnsi" w:eastAsia="Arial" w:hAnsiTheme="majorHAnsi" w:cstheme="majorHAnsi"/>
          <w:sz w:val="20"/>
          <w:szCs w:val="20"/>
        </w:rPr>
      </w:pPr>
    </w:p>
    <w:p w14:paraId="162ED693" w14:textId="77777777" w:rsidR="00D60EFE" w:rsidRPr="00D60EFE" w:rsidRDefault="00EF0034" w:rsidP="00D60EFE">
      <w:pPr>
        <w:pStyle w:val="EndNoteBibliography"/>
      </w:pPr>
      <w:r w:rsidRPr="00BC1F9A">
        <w:rPr>
          <w:rFonts w:asciiTheme="majorHAnsi" w:eastAsia="Arial" w:hAnsiTheme="majorHAnsi" w:cstheme="majorHAnsi"/>
          <w:noProof w:val="0"/>
          <w:sz w:val="20"/>
          <w:szCs w:val="20"/>
        </w:rPr>
        <w:fldChar w:fldCharType="begin"/>
      </w:r>
      <w:r w:rsidRPr="00396AD7">
        <w:rPr>
          <w:rFonts w:asciiTheme="majorHAnsi" w:eastAsia="Arial" w:hAnsiTheme="majorHAnsi" w:cstheme="majorHAnsi"/>
          <w:noProof w:val="0"/>
          <w:sz w:val="20"/>
          <w:szCs w:val="20"/>
          <w:lang w:val="de-DE"/>
        </w:rPr>
        <w:instrText xml:space="preserve"> ADDIN EN.REFLIST </w:instrText>
      </w:r>
      <w:r w:rsidRPr="00BC1F9A">
        <w:rPr>
          <w:rFonts w:asciiTheme="majorHAnsi" w:eastAsia="Arial" w:hAnsiTheme="majorHAnsi" w:cstheme="majorHAnsi"/>
          <w:noProof w:val="0"/>
          <w:sz w:val="20"/>
          <w:szCs w:val="20"/>
        </w:rPr>
        <w:fldChar w:fldCharType="separate"/>
      </w:r>
      <w:r w:rsidR="00D60EFE" w:rsidRPr="0084430D">
        <w:rPr>
          <w:lang w:val="de-DE"/>
        </w:rPr>
        <w:t>1.</w:t>
      </w:r>
      <w:r w:rsidR="00D60EFE" w:rsidRPr="0084430D">
        <w:rPr>
          <w:lang w:val="de-DE"/>
        </w:rPr>
        <w:tab/>
        <w:t xml:space="preserve">Verleysen E, Wagner T, Lipinski H-G, Kägi R, Koeber R, Boix-Sanfeliu A, et al. </w:t>
      </w:r>
      <w:r w:rsidR="00D60EFE" w:rsidRPr="00D60EFE">
        <w:t>Evaluation of a TEM based Approach for Size Measurement of Particulate (Nano) materials. Materials. 2019;12(14):2274.</w:t>
      </w:r>
    </w:p>
    <w:p w14:paraId="04D2597F" w14:textId="77777777" w:rsidR="00D60EFE" w:rsidRPr="00D60EFE" w:rsidRDefault="00D60EFE" w:rsidP="00D60EFE">
      <w:pPr>
        <w:pStyle w:val="EndNoteBibliography"/>
      </w:pPr>
      <w:r w:rsidRPr="00D60EFE">
        <w:t>2.</w:t>
      </w:r>
      <w:r w:rsidRPr="00D60EFE">
        <w:tab/>
        <w:t>Mech A, Rauscher H, Rasmussen K, Babick F, Hodoroaba V-D, Ghanem A, et al. The NanoDefine Methods Manual. 2020.</w:t>
      </w:r>
    </w:p>
    <w:p w14:paraId="25787DA9" w14:textId="77777777" w:rsidR="00D60EFE" w:rsidRPr="0084430D" w:rsidRDefault="00D60EFE" w:rsidP="00D60EFE">
      <w:pPr>
        <w:pStyle w:val="EndNoteBibliography"/>
        <w:rPr>
          <w:lang w:val="de-DE"/>
        </w:rPr>
      </w:pPr>
      <w:r w:rsidRPr="00D60EFE">
        <w:t>3.</w:t>
      </w:r>
      <w:r w:rsidRPr="00D60EFE">
        <w:tab/>
        <w:t xml:space="preserve">ISO/TR19057. Nanotechnologies — Use and application of acellular in vitro tests and methodologies to assess nanomaterial biodurability. </w:t>
      </w:r>
      <w:r w:rsidRPr="0084430D">
        <w:rPr>
          <w:lang w:val="de-DE"/>
        </w:rPr>
        <w:t>ISO/TR. 2017;19057.</w:t>
      </w:r>
    </w:p>
    <w:p w14:paraId="4028C019" w14:textId="77777777" w:rsidR="00D60EFE" w:rsidRPr="0084430D" w:rsidRDefault="00D60EFE" w:rsidP="00D60EFE">
      <w:pPr>
        <w:pStyle w:val="EndNoteBibliography"/>
        <w:rPr>
          <w:lang w:val="de-DE"/>
        </w:rPr>
      </w:pPr>
      <w:r w:rsidRPr="0084430D">
        <w:rPr>
          <w:lang w:val="de-DE"/>
        </w:rPr>
        <w:t>4.</w:t>
      </w:r>
      <w:r w:rsidRPr="0084430D">
        <w:rPr>
          <w:lang w:val="de-DE"/>
        </w:rPr>
        <w:tab/>
        <w:t xml:space="preserve">Zanoni I, Keller J, Sauer UG, Mueller P, Ma-Hock L, Jensen K, et al. </w:t>
      </w:r>
      <w:r w:rsidRPr="00D60EFE">
        <w:t xml:space="preserve">Dissolution Rate of Nanomaterials Determined by Ions and Particle Size under Lysosomal Conditions: Contributions to Standardization of Simulant Fluids and Analytical Methods. </w:t>
      </w:r>
      <w:r w:rsidRPr="0084430D">
        <w:rPr>
          <w:lang w:val="de-DE"/>
        </w:rPr>
        <w:t>Chem Res Toxicol. 2022;35(6):963-80.</w:t>
      </w:r>
    </w:p>
    <w:p w14:paraId="46668FD1" w14:textId="77777777" w:rsidR="00D60EFE" w:rsidRPr="00D60EFE" w:rsidRDefault="00D60EFE" w:rsidP="00D60EFE">
      <w:pPr>
        <w:pStyle w:val="EndNoteBibliography"/>
      </w:pPr>
      <w:r w:rsidRPr="0084430D">
        <w:rPr>
          <w:lang w:val="de-DE"/>
        </w:rPr>
        <w:t>5.</w:t>
      </w:r>
      <w:r w:rsidRPr="0084430D">
        <w:rPr>
          <w:lang w:val="de-DE"/>
        </w:rPr>
        <w:tab/>
        <w:t xml:space="preserve">Keller JG, Graham UM, Koltermann-Jülly J, Gelein R, Ma-Hock L, Landsiedel R, et al. </w:t>
      </w:r>
      <w:r w:rsidRPr="00D60EFE">
        <w:t>Predicting dissolution and transformation of inhaled nanoparticles in the lung using abiotic flow cells: The case of barium sulfate. Scientific Reports. 2020;10(1):458.</w:t>
      </w:r>
    </w:p>
    <w:p w14:paraId="7C351F6F" w14:textId="77777777" w:rsidR="00D60EFE" w:rsidRPr="00D60EFE" w:rsidRDefault="00D60EFE" w:rsidP="00D60EFE">
      <w:pPr>
        <w:pStyle w:val="EndNoteBibliography"/>
      </w:pPr>
      <w:r w:rsidRPr="00D60EFE">
        <w:t>6.</w:t>
      </w:r>
      <w:r w:rsidRPr="00D60EFE">
        <w:tab/>
        <w:t>Keller JG, Peijnenburg W, Werle K, Landsiedel R, Wohlleben W. Understanding Dissolution Rates via Continuous Flow Systems with Physiologically Relevant Metal Ion Saturation in Lysosome. Nanomaterials. 2020;10(2):311.</w:t>
      </w:r>
    </w:p>
    <w:p w14:paraId="6A96C30F" w14:textId="77777777" w:rsidR="00D60EFE" w:rsidRPr="00D60EFE" w:rsidRDefault="00D60EFE" w:rsidP="00D60EFE">
      <w:pPr>
        <w:pStyle w:val="EndNoteBibliography"/>
      </w:pPr>
      <w:r w:rsidRPr="00D60EFE">
        <w:t>7.</w:t>
      </w:r>
      <w:r w:rsidRPr="00D60EFE">
        <w:tab/>
        <w:t>Stefaniak AB, Guilmette RA, Day GA, Hoover MD, Breysse PN, Scripsick RC. Characterization of phagolysosomal simulant fluid for study of beryllium aerosol particle dissolution. Toxicology in Vitro. 2005;19(1):123-34.</w:t>
      </w:r>
    </w:p>
    <w:p w14:paraId="4DD07983" w14:textId="77777777" w:rsidR="00D60EFE" w:rsidRPr="00D60EFE" w:rsidRDefault="00D60EFE" w:rsidP="00D60EFE">
      <w:pPr>
        <w:pStyle w:val="EndNoteBibliography"/>
      </w:pPr>
      <w:r w:rsidRPr="00D60EFE">
        <w:t>8.</w:t>
      </w:r>
      <w:r w:rsidRPr="00D60EFE">
        <w:tab/>
        <w:t>ECHA. Appendix for nanoforms applicable to the Guidance on Registration and Substance Identification2022 January 2022.</w:t>
      </w:r>
    </w:p>
    <w:p w14:paraId="4A538877" w14:textId="2A9FC189" w:rsidR="00EF0034" w:rsidRPr="00BC1F9A" w:rsidRDefault="00EF0034" w:rsidP="00BC1F9A">
      <w:pPr>
        <w:spacing w:line="480" w:lineRule="auto"/>
        <w:jc w:val="both"/>
        <w:rPr>
          <w:rFonts w:asciiTheme="majorHAnsi" w:eastAsia="Arial" w:hAnsiTheme="majorHAnsi" w:cstheme="majorHAnsi"/>
          <w:sz w:val="20"/>
          <w:szCs w:val="20"/>
          <w:lang w:val="en-US"/>
        </w:rPr>
      </w:pPr>
      <w:r w:rsidRPr="00BC1F9A">
        <w:rPr>
          <w:rFonts w:asciiTheme="majorHAnsi" w:eastAsia="Arial" w:hAnsiTheme="majorHAnsi" w:cstheme="majorHAnsi"/>
          <w:sz w:val="20"/>
          <w:szCs w:val="20"/>
          <w:lang w:val="en-US"/>
        </w:rPr>
        <w:fldChar w:fldCharType="end"/>
      </w:r>
    </w:p>
    <w:sectPr w:rsidR="00EF0034" w:rsidRPr="00BC1F9A" w:rsidSect="00DD59F2">
      <w:type w:val="continuous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CC3119" w14:textId="77777777" w:rsidR="0015366E" w:rsidRDefault="0015366E" w:rsidP="00D5600C">
      <w:r>
        <w:separator/>
      </w:r>
    </w:p>
  </w:endnote>
  <w:endnote w:type="continuationSeparator" w:id="0">
    <w:p w14:paraId="2AEAE48C" w14:textId="77777777" w:rsidR="0015366E" w:rsidRDefault="0015366E" w:rsidP="00D56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4E4B0E" w14:textId="3BAC8E33" w:rsidR="00472C41" w:rsidRDefault="00472C41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5D80AA0" wp14:editId="4751DE31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2" name="Textfeld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085714" w14:textId="63016378" w:rsidR="00472C41" w:rsidRPr="00DD59F2" w:rsidRDefault="00472C41">
                          <w:pPr>
                            <w:rPr>
                              <w:rFonts w:eastAsia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D59F2">
                            <w:rPr>
                              <w:rFonts w:eastAsia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D80AA0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alt="Intern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" filled="f" stroked="f">
              <v:textbox style="mso-fit-shape-to-text:t" inset="0,0,0,15pt">
                <w:txbxContent>
                  <w:p w14:paraId="28085714" w14:textId="63016378" w:rsidR="00472C41" w:rsidRPr="00DD59F2" w:rsidRDefault="00472C41">
                    <w:pPr>
                      <w:rPr>
                        <w:rFonts w:eastAsia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D59F2">
                      <w:rPr>
                        <w:rFonts w:eastAsia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C17EE6" w14:textId="1D9C9D7E" w:rsidR="00472C41" w:rsidRDefault="00472C41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C52A96A" wp14:editId="35146751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1" name="Textfeld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970110" w14:textId="41109AEE" w:rsidR="00472C41" w:rsidRPr="00DD59F2" w:rsidRDefault="00472C41">
                          <w:pPr>
                            <w:rPr>
                              <w:rFonts w:eastAsia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D59F2">
                            <w:rPr>
                              <w:rFonts w:eastAsia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52A96A"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7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" filled="f" stroked="f">
              <v:textbox style="mso-fit-shape-to-text:t" inset="0,0,0,15pt">
                <w:txbxContent>
                  <w:p w14:paraId="49970110" w14:textId="41109AEE" w:rsidR="00472C41" w:rsidRPr="00DD59F2" w:rsidRDefault="00472C41">
                    <w:pPr>
                      <w:rPr>
                        <w:rFonts w:eastAsia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D59F2">
                      <w:rPr>
                        <w:rFonts w:eastAsia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308BD3" w14:textId="77777777" w:rsidR="0015366E" w:rsidRDefault="0015366E" w:rsidP="00D5600C">
      <w:r>
        <w:separator/>
      </w:r>
    </w:p>
  </w:footnote>
  <w:footnote w:type="continuationSeparator" w:id="0">
    <w:p w14:paraId="141022C1" w14:textId="77777777" w:rsidR="0015366E" w:rsidRDefault="0015366E" w:rsidP="00D560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C92EE1"/>
    <w:multiLevelType w:val="hybridMultilevel"/>
    <w:tmpl w:val="4B182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3055D8"/>
    <w:multiLevelType w:val="multilevel"/>
    <w:tmpl w:val="FC8290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51626B49"/>
    <w:multiLevelType w:val="hybridMultilevel"/>
    <w:tmpl w:val="9F481D12"/>
    <w:lvl w:ilvl="0" w:tplc="AFC0DCFA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A4D5E4D"/>
    <w:multiLevelType w:val="hybridMultilevel"/>
    <w:tmpl w:val="2EBC58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vxa5vvqaf9r8ez2aqxesaa02e5xxr52ez5&quot;&gt;ZnO EndNote Library&lt;record-ids&gt;&lt;item&gt;180&lt;/item&gt;&lt;item&gt;182&lt;/item&gt;&lt;item&gt;208&lt;/item&gt;&lt;/record-ids&gt;&lt;/item&gt;&lt;/Libraries&gt;"/>
  </w:docVars>
  <w:rsids>
    <w:rsidRoot w:val="00256521"/>
    <w:rsid w:val="0000447C"/>
    <w:rsid w:val="0002277D"/>
    <w:rsid w:val="00043C07"/>
    <w:rsid w:val="00046B17"/>
    <w:rsid w:val="00051417"/>
    <w:rsid w:val="0006609C"/>
    <w:rsid w:val="00080899"/>
    <w:rsid w:val="0009480F"/>
    <w:rsid w:val="000A5DD1"/>
    <w:rsid w:val="000A6850"/>
    <w:rsid w:val="000B5E71"/>
    <w:rsid w:val="000C68C6"/>
    <w:rsid w:val="000C6EB8"/>
    <w:rsid w:val="000D3D28"/>
    <w:rsid w:val="000D6825"/>
    <w:rsid w:val="000E28F3"/>
    <w:rsid w:val="00104019"/>
    <w:rsid w:val="00106E9A"/>
    <w:rsid w:val="00136D5C"/>
    <w:rsid w:val="00140142"/>
    <w:rsid w:val="0014639A"/>
    <w:rsid w:val="0015366E"/>
    <w:rsid w:val="00167BF3"/>
    <w:rsid w:val="001703E0"/>
    <w:rsid w:val="001721F7"/>
    <w:rsid w:val="00181545"/>
    <w:rsid w:val="001868EB"/>
    <w:rsid w:val="001B0140"/>
    <w:rsid w:val="001B21ED"/>
    <w:rsid w:val="001C5054"/>
    <w:rsid w:val="001C7B84"/>
    <w:rsid w:val="001D1A17"/>
    <w:rsid w:val="001F3B05"/>
    <w:rsid w:val="0020038F"/>
    <w:rsid w:val="00222EFC"/>
    <w:rsid w:val="002311CD"/>
    <w:rsid w:val="0023441F"/>
    <w:rsid w:val="002350FB"/>
    <w:rsid w:val="00235882"/>
    <w:rsid w:val="00241F12"/>
    <w:rsid w:val="00245DC9"/>
    <w:rsid w:val="00253A7E"/>
    <w:rsid w:val="00255B1A"/>
    <w:rsid w:val="00256521"/>
    <w:rsid w:val="0025673B"/>
    <w:rsid w:val="002636D5"/>
    <w:rsid w:val="002C2317"/>
    <w:rsid w:val="002D2AE3"/>
    <w:rsid w:val="002F58FB"/>
    <w:rsid w:val="002F613E"/>
    <w:rsid w:val="003040ED"/>
    <w:rsid w:val="003165B8"/>
    <w:rsid w:val="0033420B"/>
    <w:rsid w:val="00367A17"/>
    <w:rsid w:val="00374165"/>
    <w:rsid w:val="00380CA0"/>
    <w:rsid w:val="00383759"/>
    <w:rsid w:val="00396AD7"/>
    <w:rsid w:val="003975AD"/>
    <w:rsid w:val="003A3887"/>
    <w:rsid w:val="00420A9B"/>
    <w:rsid w:val="00472C41"/>
    <w:rsid w:val="00476E36"/>
    <w:rsid w:val="00486F9A"/>
    <w:rsid w:val="004F3151"/>
    <w:rsid w:val="00523B50"/>
    <w:rsid w:val="00532AD9"/>
    <w:rsid w:val="00545046"/>
    <w:rsid w:val="00576869"/>
    <w:rsid w:val="005936E5"/>
    <w:rsid w:val="005A2689"/>
    <w:rsid w:val="005A2C10"/>
    <w:rsid w:val="005B1ED1"/>
    <w:rsid w:val="005B5545"/>
    <w:rsid w:val="005B7B7E"/>
    <w:rsid w:val="005F57E2"/>
    <w:rsid w:val="0066041F"/>
    <w:rsid w:val="006913BD"/>
    <w:rsid w:val="006B4172"/>
    <w:rsid w:val="006C5B23"/>
    <w:rsid w:val="006E0385"/>
    <w:rsid w:val="006F01AA"/>
    <w:rsid w:val="006F14B4"/>
    <w:rsid w:val="0070531B"/>
    <w:rsid w:val="007072BD"/>
    <w:rsid w:val="00707492"/>
    <w:rsid w:val="0072248B"/>
    <w:rsid w:val="00747747"/>
    <w:rsid w:val="00761D02"/>
    <w:rsid w:val="007860C3"/>
    <w:rsid w:val="007911CE"/>
    <w:rsid w:val="007B591A"/>
    <w:rsid w:val="007B7750"/>
    <w:rsid w:val="00801D4B"/>
    <w:rsid w:val="0081321D"/>
    <w:rsid w:val="0081745F"/>
    <w:rsid w:val="008177E6"/>
    <w:rsid w:val="00820F89"/>
    <w:rsid w:val="00826181"/>
    <w:rsid w:val="0084430D"/>
    <w:rsid w:val="00844D13"/>
    <w:rsid w:val="008468A2"/>
    <w:rsid w:val="00847B7C"/>
    <w:rsid w:val="0087227C"/>
    <w:rsid w:val="0087425A"/>
    <w:rsid w:val="008A0B6F"/>
    <w:rsid w:val="008B06E6"/>
    <w:rsid w:val="008D579E"/>
    <w:rsid w:val="008E35A3"/>
    <w:rsid w:val="008E6578"/>
    <w:rsid w:val="008F7D95"/>
    <w:rsid w:val="0092027F"/>
    <w:rsid w:val="00924E65"/>
    <w:rsid w:val="00947171"/>
    <w:rsid w:val="00954AF7"/>
    <w:rsid w:val="0096637D"/>
    <w:rsid w:val="00980080"/>
    <w:rsid w:val="009C0CA6"/>
    <w:rsid w:val="009C1A38"/>
    <w:rsid w:val="009C28E1"/>
    <w:rsid w:val="009D4142"/>
    <w:rsid w:val="009E0C25"/>
    <w:rsid w:val="009E13D2"/>
    <w:rsid w:val="00A1108C"/>
    <w:rsid w:val="00A42657"/>
    <w:rsid w:val="00A4288A"/>
    <w:rsid w:val="00A561A8"/>
    <w:rsid w:val="00A8292B"/>
    <w:rsid w:val="00A9243E"/>
    <w:rsid w:val="00AA1569"/>
    <w:rsid w:val="00AB0FBF"/>
    <w:rsid w:val="00AC0128"/>
    <w:rsid w:val="00AC046C"/>
    <w:rsid w:val="00AC58FC"/>
    <w:rsid w:val="00AD6016"/>
    <w:rsid w:val="00AE0959"/>
    <w:rsid w:val="00AE196B"/>
    <w:rsid w:val="00B03F4A"/>
    <w:rsid w:val="00B05934"/>
    <w:rsid w:val="00B41933"/>
    <w:rsid w:val="00B432C5"/>
    <w:rsid w:val="00B6329D"/>
    <w:rsid w:val="00B819D5"/>
    <w:rsid w:val="00BC1F9A"/>
    <w:rsid w:val="00BC50FF"/>
    <w:rsid w:val="00BC5D91"/>
    <w:rsid w:val="00C113CF"/>
    <w:rsid w:val="00C278C8"/>
    <w:rsid w:val="00C5558F"/>
    <w:rsid w:val="00C81D61"/>
    <w:rsid w:val="00CA4DC6"/>
    <w:rsid w:val="00CD1D4B"/>
    <w:rsid w:val="00CD3D48"/>
    <w:rsid w:val="00CF1BDA"/>
    <w:rsid w:val="00D32ACD"/>
    <w:rsid w:val="00D515BF"/>
    <w:rsid w:val="00D544E7"/>
    <w:rsid w:val="00D5600C"/>
    <w:rsid w:val="00D60BEB"/>
    <w:rsid w:val="00D60EFE"/>
    <w:rsid w:val="00D65ACE"/>
    <w:rsid w:val="00D7068A"/>
    <w:rsid w:val="00D74F8B"/>
    <w:rsid w:val="00D7615A"/>
    <w:rsid w:val="00D92617"/>
    <w:rsid w:val="00DB0B08"/>
    <w:rsid w:val="00DB1FCA"/>
    <w:rsid w:val="00DD3E8F"/>
    <w:rsid w:val="00DD59F2"/>
    <w:rsid w:val="00DD7726"/>
    <w:rsid w:val="00DE6605"/>
    <w:rsid w:val="00E05573"/>
    <w:rsid w:val="00E123DD"/>
    <w:rsid w:val="00E27410"/>
    <w:rsid w:val="00E32040"/>
    <w:rsid w:val="00E344FC"/>
    <w:rsid w:val="00E65B79"/>
    <w:rsid w:val="00E77A87"/>
    <w:rsid w:val="00E83A74"/>
    <w:rsid w:val="00ED1162"/>
    <w:rsid w:val="00ED5A60"/>
    <w:rsid w:val="00EF0034"/>
    <w:rsid w:val="00EF2615"/>
    <w:rsid w:val="00F01CB5"/>
    <w:rsid w:val="00F1427B"/>
    <w:rsid w:val="00F21A8D"/>
    <w:rsid w:val="00F5410A"/>
    <w:rsid w:val="00F763A7"/>
    <w:rsid w:val="00F82DCE"/>
    <w:rsid w:val="00FB316C"/>
    <w:rsid w:val="00FC062C"/>
    <w:rsid w:val="00FC0ED5"/>
    <w:rsid w:val="00FC3A86"/>
    <w:rsid w:val="00FE787C"/>
    <w:rsid w:val="00FF1859"/>
    <w:rsid w:val="00FF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DB233C"/>
  <w15:chartTrackingRefBased/>
  <w15:docId w15:val="{2E8E34A0-404D-4382-948E-C8AA3E372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521"/>
    <w:pPr>
      <w:spacing w:after="0" w:line="240" w:lineRule="auto"/>
    </w:pPr>
    <w:rPr>
      <w:rFonts w:ascii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65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5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521"/>
    <w:rPr>
      <w:rFonts w:ascii="Calibri" w:hAnsi="Calibri" w:cs="Times New Roman"/>
      <w:sz w:val="20"/>
      <w:szCs w:val="20"/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EF0034"/>
    <w:rPr>
      <w:rFonts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F0034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EF0034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EndNoteBibliographyZchn"/>
    <w:link w:val="EndNoteBibliographyTitle"/>
    <w:rsid w:val="00EF0034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EF0034"/>
  </w:style>
  <w:style w:type="paragraph" w:styleId="ListParagraph">
    <w:name w:val="List Paragraph"/>
    <w:basedOn w:val="Normal"/>
    <w:uiPriority w:val="34"/>
    <w:qFormat/>
    <w:rsid w:val="00245DC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81D61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F82DCE"/>
    <w:pPr>
      <w:spacing w:after="0" w:line="240" w:lineRule="auto"/>
    </w:pPr>
    <w:rPr>
      <w:rFonts w:ascii="Calibri" w:hAnsi="Calibri" w:cs="Times New Roman"/>
      <w:lang w:val="de-DE"/>
    </w:rPr>
  </w:style>
  <w:style w:type="character" w:styleId="Hyperlink">
    <w:name w:val="Hyperlink"/>
    <w:basedOn w:val="DefaultParagraphFont"/>
    <w:uiPriority w:val="99"/>
    <w:unhideWhenUsed/>
    <w:rsid w:val="007B591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B591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5600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600C"/>
    <w:rPr>
      <w:rFonts w:ascii="Calibri" w:hAnsi="Calibri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D5600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600C"/>
    <w:rPr>
      <w:rFonts w:ascii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3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imagej.net/ParticleSizer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imagej.net/ParticleSize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imagej.net/ParticleSizer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imagej.net/ParticleSizer" TargetMode="External"/></Relationships>
</file>

<file path=word/theme/theme1.xml><?xml version="1.0" encoding="utf-8"?>
<a:theme xmlns:a="http://schemas.openxmlformats.org/drawingml/2006/main" name="BASF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SF" id="{725FE41A-792F-432C-B93F-25ED23A97D07}" vid="{32C09C63-FE1F-4DA2-BF9B-32FE81185EE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5BD7269A7B0749992505FD64E4D00C" ma:contentTypeVersion="11" ma:contentTypeDescription="Create a new document." ma:contentTypeScope="" ma:versionID="337ca9d3ce3bfd11a81e3e397c318b2b">
  <xsd:schema xmlns:xsd="http://www.w3.org/2001/XMLSchema" xmlns:xs="http://www.w3.org/2001/XMLSchema" xmlns:p="http://schemas.microsoft.com/office/2006/metadata/properties" xmlns:ns2="ab6e523c-0acb-41a7-ac34-98f45018a7d2" xmlns:ns3="81f35d96-aa9f-4f52-b262-8c745ee5cc42" targetNamespace="http://schemas.microsoft.com/office/2006/metadata/properties" ma:root="true" ma:fieldsID="900e72a8dbb6673b0bc267f18240c8a6" ns2:_="" ns3:_="">
    <xsd:import namespace="ab6e523c-0acb-41a7-ac34-98f45018a7d2"/>
    <xsd:import namespace="81f35d96-aa9f-4f52-b262-8c745ee5cc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6e523c-0acb-41a7-ac34-98f45018a7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04f2cd92-8d93-4e4c-83d3-86703d91558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f35d96-aa9f-4f52-b262-8c745ee5cc4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b6e523c-0acb-41a7-ac34-98f45018a7d2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0E0AF8-D019-4233-B8DD-C5EEEC8603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6e523c-0acb-41a7-ac34-98f45018a7d2"/>
    <ds:schemaRef ds:uri="81f35d96-aa9f-4f52-b262-8c745ee5cc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D25662-7286-4E9E-B561-E730526191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297A46-B2BF-43DD-BACE-1EC5F8C09C56}">
  <ds:schemaRefs>
    <ds:schemaRef ds:uri="http://schemas.microsoft.com/office/2006/metadata/properties"/>
    <ds:schemaRef ds:uri="http://schemas.microsoft.com/office/infopath/2007/PartnerControls"/>
    <ds:schemaRef ds:uri="ab6e523c-0acb-41a7-ac34-98f45018a7d2"/>
  </ds:schemaRefs>
</ds:datastoreItem>
</file>

<file path=customXml/itemProps4.xml><?xml version="1.0" encoding="utf-8"?>
<ds:datastoreItem xmlns:ds="http://schemas.openxmlformats.org/officeDocument/2006/customXml" ds:itemID="{757D0990-CE9B-4974-A070-80E645ABC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05</Words>
  <Characters>1427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.thoma@basf.com</dc:creator>
  <cp:keywords/>
  <dc:description/>
  <cp:lastModifiedBy>Jeevitha T.</cp:lastModifiedBy>
  <cp:revision>130</cp:revision>
  <dcterms:created xsi:type="dcterms:W3CDTF">2024-02-14T17:18:00Z</dcterms:created>
  <dcterms:modified xsi:type="dcterms:W3CDTF">2024-02-27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7B5BD7269A7B0749992505FD64E4D00C</vt:lpwstr>
  </property>
  <property fmtid="{D5CDD505-2E9C-101B-9397-08002B2CF9AE}" pid="4" name="ClassificationContentMarkingFooterShapeIds">
    <vt:lpwstr>1,2,3</vt:lpwstr>
  </property>
  <property fmtid="{D5CDD505-2E9C-101B-9397-08002B2CF9AE}" pid="5" name="ClassificationContentMarkingFooterFontProps">
    <vt:lpwstr>#000000,10,Calibri</vt:lpwstr>
  </property>
  <property fmtid="{D5CDD505-2E9C-101B-9397-08002B2CF9AE}" pid="6" name="ClassificationContentMarkingFooterText">
    <vt:lpwstr>Internal</vt:lpwstr>
  </property>
  <property fmtid="{D5CDD505-2E9C-101B-9397-08002B2CF9AE}" pid="7" name="MSIP_Label_06530cf4-8573-4c29-a912-bbcdac835909_Enabled">
    <vt:lpwstr>true</vt:lpwstr>
  </property>
  <property fmtid="{D5CDD505-2E9C-101B-9397-08002B2CF9AE}" pid="8" name="MSIP_Label_06530cf4-8573-4c29-a912-bbcdac835909_SetDate">
    <vt:lpwstr>2024-02-14T17:18:05Z</vt:lpwstr>
  </property>
  <property fmtid="{D5CDD505-2E9C-101B-9397-08002B2CF9AE}" pid="9" name="MSIP_Label_06530cf4-8573-4c29-a912-bbcdac835909_Method">
    <vt:lpwstr>Standard</vt:lpwstr>
  </property>
  <property fmtid="{D5CDD505-2E9C-101B-9397-08002B2CF9AE}" pid="10" name="MSIP_Label_06530cf4-8573-4c29-a912-bbcdac835909_Name">
    <vt:lpwstr>06530cf4-8573-4c29-a912-bbcdac835909</vt:lpwstr>
  </property>
  <property fmtid="{D5CDD505-2E9C-101B-9397-08002B2CF9AE}" pid="11" name="MSIP_Label_06530cf4-8573-4c29-a912-bbcdac835909_SiteId">
    <vt:lpwstr>ecaa386b-c8df-4ce0-ad01-740cbdb5ba55</vt:lpwstr>
  </property>
  <property fmtid="{D5CDD505-2E9C-101B-9397-08002B2CF9AE}" pid="12" name="MSIP_Label_06530cf4-8573-4c29-a912-bbcdac835909_ActionId">
    <vt:lpwstr>e1f712da-0b9c-4851-95ed-4e435cf8a0c5</vt:lpwstr>
  </property>
  <property fmtid="{D5CDD505-2E9C-101B-9397-08002B2CF9AE}" pid="13" name="MSIP_Label_06530cf4-8573-4c29-a912-bbcdac835909_ContentBits">
    <vt:lpwstr>2</vt:lpwstr>
  </property>
</Properties>
</file>